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4C46A" w14:textId="190C0986" w:rsidR="009F0229" w:rsidRPr="007F2708" w:rsidRDefault="009F0229" w:rsidP="00AC1450">
      <w:pPr>
        <w:ind w:left="2160" w:firstLine="720"/>
        <w:rPr>
          <w:b/>
          <w:bCs/>
          <w:u w:val="single"/>
        </w:rPr>
      </w:pPr>
      <w:r w:rsidRPr="007F2708">
        <w:rPr>
          <w:b/>
          <w:bCs/>
          <w:u w:val="single"/>
        </w:rPr>
        <w:t>Children’s Surgical Assessment Tool</w:t>
      </w:r>
      <w:r w:rsidR="00616BF0">
        <w:rPr>
          <w:b/>
          <w:bCs/>
          <w:u w:val="single"/>
        </w:rPr>
        <w:t>: For Rwanda</w:t>
      </w:r>
      <w:r w:rsidRPr="007F2708">
        <w:rPr>
          <w:b/>
          <w:bCs/>
          <w:u w:val="single"/>
        </w:rPr>
        <w:t xml:space="preserve"> District Hospital</w:t>
      </w:r>
      <w:r w:rsidR="00616BF0">
        <w:rPr>
          <w:b/>
          <w:bCs/>
          <w:u w:val="single"/>
        </w:rPr>
        <w:t>s</w:t>
      </w:r>
    </w:p>
    <w:p w14:paraId="1D07BE0E" w14:textId="1E890F45" w:rsidR="007E75F8" w:rsidRPr="007F2708" w:rsidRDefault="002B44D6">
      <w:r w:rsidRPr="007F2708">
        <w:rPr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797CF05" wp14:editId="581C32CE">
                <wp:simplePos x="0" y="0"/>
                <wp:positionH relativeFrom="column">
                  <wp:posOffset>6138153</wp:posOffset>
                </wp:positionH>
                <wp:positionV relativeFrom="paragraph">
                  <wp:posOffset>183596</wp:posOffset>
                </wp:positionV>
                <wp:extent cx="1984443" cy="321945"/>
                <wp:effectExtent l="0" t="0" r="9525" b="825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4443" cy="3219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984508" w14:textId="5638F481" w:rsidR="00E47007" w:rsidRDefault="00E47007" w:rsidP="00E47007">
                            <w:pPr>
                              <w:jc w:val="center"/>
                            </w:pPr>
                            <w: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97CF05" id="Rectangle 4" o:spid="_x0000_s1026" style="position:absolute;margin-left:483.3pt;margin-top:14.45pt;width:156.25pt;height:25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" fillcolor="white [3201]" strokecolor="black [3200]" strokeweight="1pt">
                <v:textbox>
                  <w:txbxContent>
                    <w:p w14:paraId="71984508" w14:textId="5638F481" w:rsidR="00E47007" w:rsidRDefault="00E47007" w:rsidP="00E47007">
                      <w:pPr>
                        <w:jc w:val="center"/>
                      </w:pPr>
                      <w:r>
                        <w:t>Comments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9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4845"/>
        <w:gridCol w:w="4117"/>
      </w:tblGrid>
      <w:tr w:rsidR="009C59A2" w:rsidRPr="007F2708" w14:paraId="6C062285" w14:textId="77777777" w:rsidTr="0022760F">
        <w:trPr>
          <w:trHeight w:val="267"/>
        </w:trPr>
        <w:tc>
          <w:tcPr>
            <w:tcW w:w="9587" w:type="dxa"/>
            <w:gridSpan w:val="3"/>
            <w:shd w:val="clear" w:color="000000" w:fill="D0CECE"/>
            <w:vAlign w:val="bottom"/>
            <w:hideMark/>
          </w:tcPr>
          <w:p w14:paraId="725A3C40" w14:textId="333966F6" w:rsidR="009C59A2" w:rsidRPr="007F2708" w:rsidRDefault="009C59A2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ACILITY CHARACTERISTICS </w:t>
            </w:r>
          </w:p>
          <w:p w14:paraId="61F0C017" w14:textId="0023A414" w:rsidR="009C59A2" w:rsidRPr="007F2708" w:rsidRDefault="009C59A2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F65B5" w:rsidRPr="007F2708" w14:paraId="70F008B5" w14:textId="77777777" w:rsidTr="0032397E">
        <w:trPr>
          <w:trHeight w:val="267"/>
        </w:trPr>
        <w:tc>
          <w:tcPr>
            <w:tcW w:w="9587" w:type="dxa"/>
            <w:gridSpan w:val="3"/>
            <w:shd w:val="clear" w:color="auto" w:fill="auto"/>
            <w:vAlign w:val="bottom"/>
          </w:tcPr>
          <w:p w14:paraId="2DA0126F" w14:textId="28631490" w:rsidR="00AF65B5" w:rsidRPr="007F2708" w:rsidRDefault="00AF65B5" w:rsidP="00BE4CBC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or children &lt;5 years old: </w:t>
            </w:r>
          </w:p>
        </w:tc>
      </w:tr>
      <w:tr w:rsidR="005B7E4C" w:rsidRPr="007F2708" w14:paraId="46F23AF7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1DD518B6" w14:textId="77777777" w:rsidR="005B7E4C" w:rsidRPr="007F2708" w:rsidRDefault="005B7E4C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1321C7B3" w14:textId="5C567443" w:rsidR="005B7E4C" w:rsidRPr="007F2708" w:rsidRDefault="005B7E4C" w:rsidP="00BE4CB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otal number of pediatric inpatient admissions</w:t>
            </w:r>
            <w:r w:rsidR="003756B0"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3756B0"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&gt;6 hours in non-emergency ward) </w:t>
            </w:r>
            <w:r w:rsidR="00AF65B5"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for children &lt;5</w:t>
            </w: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in a year</w:t>
            </w:r>
            <w:r w:rsidRPr="007F2708" w:rsidDel="005B7E4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11F6DFBE" w14:textId="204250F9" w:rsidR="005B7E4C" w:rsidRPr="007F2708" w:rsidRDefault="005B7E4C" w:rsidP="00BE4CB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#</w:t>
            </w:r>
          </w:p>
        </w:tc>
      </w:tr>
      <w:tr w:rsidR="005B7E4C" w:rsidRPr="007F2708" w14:paraId="04D4EC4B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234A4DA8" w14:textId="77777777" w:rsidR="005B7E4C" w:rsidRPr="007F2708" w:rsidRDefault="005B7E4C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7491EB30" w14:textId="2AB0B13A" w:rsidR="005B7E4C" w:rsidRPr="007F2708" w:rsidRDefault="005B7E4C" w:rsidP="00BE4CB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Total number of pediatric </w:t>
            </w:r>
            <w:r w:rsidR="007810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mergency Department</w:t>
            </w: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visits </w:t>
            </w:r>
            <w:r w:rsidR="00AF65B5"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for children &lt;5 </w:t>
            </w: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 a year</w:t>
            </w:r>
            <w:r w:rsidRPr="007F2708" w:rsidDel="005B7E4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1CF88361" w14:textId="2B291979" w:rsidR="005B7E4C" w:rsidRPr="007F2708" w:rsidRDefault="005B7E4C" w:rsidP="00BE4CB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#</w:t>
            </w:r>
          </w:p>
        </w:tc>
      </w:tr>
      <w:tr w:rsidR="005B7E4C" w:rsidRPr="007F2708" w14:paraId="503A0F97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7A7D0EC4" w14:textId="4A842CA8" w:rsidR="005B7E4C" w:rsidRPr="007F2708" w:rsidRDefault="005B7E4C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2AAC7D80" w14:textId="3B92FE38" w:rsidR="005B7E4C" w:rsidRPr="007F2708" w:rsidRDefault="005B7E4C" w:rsidP="00BE4CB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Total number of pediatric outpatient visits </w:t>
            </w:r>
            <w:r w:rsidR="00AF65B5"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for children &lt;5 </w:t>
            </w: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 a year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36575A90" w14:textId="62C311EB" w:rsidR="005B7E4C" w:rsidRPr="007F2708" w:rsidRDefault="005B7E4C" w:rsidP="00BE4CB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#</w:t>
            </w:r>
          </w:p>
        </w:tc>
      </w:tr>
      <w:tr w:rsidR="0022760F" w:rsidRPr="007F2708" w14:paraId="67DDE500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  <w:hideMark/>
          </w:tcPr>
          <w:p w14:paraId="4267454C" w14:textId="77777777" w:rsidR="0022760F" w:rsidRPr="007F2708" w:rsidRDefault="0022760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5" w:type="dxa"/>
            <w:shd w:val="clear" w:color="auto" w:fill="auto"/>
            <w:vAlign w:val="bottom"/>
            <w:hideMark/>
          </w:tcPr>
          <w:p w14:paraId="797652E5" w14:textId="7BB711EB" w:rsidR="0022760F" w:rsidRPr="007F2708" w:rsidRDefault="0022760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number of children’s surgical admissions</w:t>
            </w:r>
            <w:r w:rsidR="003756B0"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AF65B5"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r children &lt;5 </w:t>
            </w: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 a year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0EDA4D8D" w14:textId="6AF5CD5E" w:rsidR="0022760F" w:rsidRPr="007F2708" w:rsidRDefault="00926F3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22760F" w:rsidRPr="007F2708" w14:paraId="16748729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  <w:hideMark/>
          </w:tcPr>
          <w:p w14:paraId="46A7157B" w14:textId="77777777" w:rsidR="0022760F" w:rsidRPr="007F2708" w:rsidRDefault="0022760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5" w:type="dxa"/>
            <w:shd w:val="clear" w:color="auto" w:fill="auto"/>
            <w:vAlign w:val="bottom"/>
            <w:hideMark/>
          </w:tcPr>
          <w:p w14:paraId="4114A67A" w14:textId="7E50E53F" w:rsidR="0022760F" w:rsidRPr="007F2708" w:rsidRDefault="0022760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number of children’s surgical outpatients (visits)</w:t>
            </w:r>
            <w:r w:rsidR="00AF65B5"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or children &lt; 5</w:t>
            </w: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en in a year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12EFD96B" w14:textId="72D47593" w:rsidR="0022760F" w:rsidRPr="007F2708" w:rsidRDefault="00926F3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AF65B5" w:rsidRPr="007F2708" w14:paraId="6B8AD45D" w14:textId="77777777" w:rsidTr="00DB0E51">
        <w:trPr>
          <w:trHeight w:val="267"/>
        </w:trPr>
        <w:tc>
          <w:tcPr>
            <w:tcW w:w="9587" w:type="dxa"/>
            <w:gridSpan w:val="3"/>
            <w:shd w:val="clear" w:color="auto" w:fill="auto"/>
            <w:vAlign w:val="bottom"/>
          </w:tcPr>
          <w:p w14:paraId="1C545D45" w14:textId="040DADE6" w:rsidR="00AF65B5" w:rsidRPr="007F2708" w:rsidRDefault="00AF65B5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r children 5-15 years old:</w:t>
            </w:r>
          </w:p>
        </w:tc>
      </w:tr>
      <w:tr w:rsidR="00646018" w:rsidRPr="007F2708" w14:paraId="0A3E5E28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649B05A4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2A344516" w14:textId="19A7B4C8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otal number of pediatric inpatient admissions</w:t>
            </w:r>
            <w:r w:rsidR="003756B0"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3756B0"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&gt;6 hours in non-emergency ward) </w:t>
            </w: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for children 5-15 years-old in a year</w:t>
            </w:r>
            <w:r w:rsidRPr="007F2708" w:rsidDel="005B7E4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324B3509" w14:textId="5D78D1CB" w:rsidR="00646018" w:rsidRPr="007F2708" w:rsidRDefault="004F4340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08AF98C4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0B34C4D6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02700D27" w14:textId="1669068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Total number of pediatric </w:t>
            </w:r>
            <w:r w:rsidR="0078103B"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</w:t>
            </w:r>
            <w:r w:rsidR="0078103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rgency Department</w:t>
            </w: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visits for children 5-15 years-old in a year</w:t>
            </w:r>
            <w:r w:rsidRPr="007F2708" w:rsidDel="005B7E4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1FB5489E" w14:textId="23CF2986" w:rsidR="00646018" w:rsidRPr="007F2708" w:rsidRDefault="004F4340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2AFDFEAE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556BB60C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2033DAFB" w14:textId="64F3051C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otal number of pediatric outpatient visits for children 5-15 years-old in a year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006482E3" w14:textId="36A645C3" w:rsidR="00646018" w:rsidRPr="007F2708" w:rsidRDefault="004F4340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5837134A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50401B0F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465AEC2F" w14:textId="49CB0B69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number of children’s surgical admissions for children </w:t>
            </w: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-15 years-old</w:t>
            </w: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a year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2923A9D5" w14:textId="6A0E036C" w:rsidR="00646018" w:rsidRPr="007F2708" w:rsidRDefault="004F4340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15C65DC0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2B8AD032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0761DDAB" w14:textId="2D5A80D3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number of children’s surgical outpatients (visits) for children </w:t>
            </w:r>
            <w:r w:rsidRPr="007F2708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-15 years-old</w:t>
            </w: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en in a year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508191E2" w14:textId="083B67E9" w:rsidR="00646018" w:rsidRPr="007F2708" w:rsidRDefault="004F4340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1B0F43EC" w14:textId="77777777" w:rsidTr="001D7F61">
        <w:trPr>
          <w:trHeight w:val="267"/>
        </w:trPr>
        <w:tc>
          <w:tcPr>
            <w:tcW w:w="9587" w:type="dxa"/>
            <w:gridSpan w:val="3"/>
            <w:shd w:val="clear" w:color="auto" w:fill="auto"/>
            <w:vAlign w:val="bottom"/>
          </w:tcPr>
          <w:p w14:paraId="1F304D39" w14:textId="69B568FA" w:rsidR="00646018" w:rsidRPr="007F2708" w:rsidRDefault="00646018" w:rsidP="0064601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cility Information:</w:t>
            </w:r>
          </w:p>
        </w:tc>
      </w:tr>
      <w:tr w:rsidR="00646018" w:rsidRPr="007F2708" w14:paraId="4E9FB2CC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6C3BCAE5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4CE3B6FD" w14:textId="67A108BA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number of inpatient hospital beds dedicated to children’s surgery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56EFF53B" w14:textId="7361C124" w:rsidR="00646018" w:rsidRPr="007F2708" w:rsidRDefault="004F4340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0DE7E5ED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2A602B29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46648622" w14:textId="347C6FA1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your hospital  have a pediatric recovery room?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197A8FB6" w14:textId="05B0A7DF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 or N</w:t>
            </w:r>
          </w:p>
        </w:tc>
      </w:tr>
      <w:tr w:rsidR="00646018" w:rsidRPr="007F2708" w14:paraId="17D0982C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729DBBB2" w14:textId="6EF13262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28368E15" w14:textId="2375B2F6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number of recovery room hospital beds dedicated to children’s surgery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4FF57D31" w14:textId="2852B7C2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  <w:r w:rsidR="0082282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      or N/A</w:t>
            </w:r>
          </w:p>
        </w:tc>
      </w:tr>
      <w:tr w:rsidR="00646018" w:rsidRPr="007F2708" w14:paraId="1533BAEC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5FEED330" w14:textId="3626D8AE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6828B57F" w14:textId="599F2B91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oxygen available in the recovery room?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7CC7B9E7" w14:textId="0A3849F1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 or N</w:t>
            </w:r>
            <w:r w:rsidR="009878A4"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N/A</w:t>
            </w:r>
          </w:p>
        </w:tc>
      </w:tr>
      <w:tr w:rsidR="00646018" w:rsidRPr="007F2708" w14:paraId="09587A70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61896718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6F44E652" w14:textId="7D9DCC10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number of operating rooms in the hospital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4144D97D" w14:textId="23459A36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1F8474EF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  <w:hideMark/>
          </w:tcPr>
          <w:p w14:paraId="06275D2E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45" w:type="dxa"/>
            <w:shd w:val="clear" w:color="auto" w:fill="auto"/>
            <w:vAlign w:val="bottom"/>
            <w:hideMark/>
          </w:tcPr>
          <w:p w14:paraId="693A384E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number children's operating rooms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2F2E5520" w14:textId="74192218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4418E802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128E44CD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76F21D06" w14:textId="20A45995" w:rsidR="00646018" w:rsidRPr="007F2708" w:rsidRDefault="00646018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Total number of neonatal unit/special baby care unit beds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415063FE" w14:textId="5C0D721C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6A65C9DF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184BAF2F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2A8C68DB" w14:textId="62FC89A1" w:rsidR="00646018" w:rsidRPr="007F2708" w:rsidRDefault="00646018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Does your hospital have a post</w:t>
            </w:r>
            <w:r w:rsidR="00492D39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operative ICU?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679F6EAD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6018" w:rsidRPr="007F2708" w14:paraId="4A94BCB6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07242853" w14:textId="19B47142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112BB43F" w14:textId="39466832" w:rsidR="00646018" w:rsidRPr="007F2708" w:rsidRDefault="00646018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Total number of pediatric ICU/advanced care beds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54AEA249" w14:textId="0ADF72DE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0BC094F7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1580ECBC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0E069EC6" w14:textId="78C40D59" w:rsidR="00646018" w:rsidRPr="007F2708" w:rsidRDefault="00646018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Total number of neonatal ICU beds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2F05C76E" w14:textId="7EB0B924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30D0BEBE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5A2804A1" w14:textId="3A69B995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4C467D76" w14:textId="5D180CD2" w:rsidR="00646018" w:rsidRPr="007F2708" w:rsidRDefault="00646018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Total number of functional pediatric ventilators in the ICU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47480410" w14:textId="14F2021F" w:rsidR="00646018" w:rsidRPr="007F2708" w:rsidRDefault="007D6464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 or N/A</w:t>
            </w:r>
          </w:p>
        </w:tc>
      </w:tr>
      <w:tr w:rsidR="00646018" w:rsidRPr="007F2708" w14:paraId="3A0F6BBA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385BADA6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302198C4" w14:textId="75791324" w:rsidR="00646018" w:rsidRPr="007F2708" w:rsidRDefault="00646018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Total number of functional neonatal ventilators in ICU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13EE5A6B" w14:textId="4869E2A0" w:rsidR="00646018" w:rsidRPr="007F2708" w:rsidRDefault="007D6464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 or N/A</w:t>
            </w:r>
          </w:p>
        </w:tc>
      </w:tr>
      <w:tr w:rsidR="00646018" w:rsidRPr="007F2708" w14:paraId="17DEBC24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23FB8230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02BE2776" w14:textId="2B252D08" w:rsidR="00646018" w:rsidRPr="007F2708" w:rsidRDefault="00646018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Total number of functional incubators or pediatric warmers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53FC79F0" w14:textId="4DB257EC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732CAE54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34D5ECF5" w14:textId="05016359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0DF03445" w14:textId="4DE3D3C6" w:rsidR="00646018" w:rsidRPr="007F2708" w:rsidRDefault="00646018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Total number of patient monitors in pediatric and neonatal ICU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5311F68F" w14:textId="7F7B486C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  <w:r w:rsidR="007D646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 or N/A</w:t>
            </w:r>
          </w:p>
        </w:tc>
      </w:tr>
      <w:tr w:rsidR="00646018" w:rsidRPr="007F2708" w14:paraId="638992E5" w14:textId="77777777" w:rsidTr="00F61F84">
        <w:trPr>
          <w:trHeight w:val="845"/>
        </w:trPr>
        <w:tc>
          <w:tcPr>
            <w:tcW w:w="625" w:type="dxa"/>
            <w:shd w:val="clear" w:color="auto" w:fill="auto"/>
            <w:vAlign w:val="bottom"/>
          </w:tcPr>
          <w:p w14:paraId="740AF49A" w14:textId="214CF51F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6356BC0B" w14:textId="3B49D6B2" w:rsidR="00646018" w:rsidRPr="007F2708" w:rsidRDefault="00646018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ow many of these monitors include </w:t>
            </w:r>
            <w:proofErr w:type="gramStart"/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all of</w:t>
            </w:r>
            <w:proofErr w:type="gramEnd"/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e following: EKG, blood pressure, pulse oximetry,  temperature</w:t>
            </w:r>
            <w:r w:rsidR="00E47007" w:rsidRPr="007F27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capnography?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1178D4D4" w14:textId="0132DA30" w:rsidR="00646018" w:rsidRPr="007F2708" w:rsidRDefault="00F926BB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0B3CA09F" w14:textId="77777777" w:rsidTr="003756B0">
        <w:trPr>
          <w:trHeight w:val="267"/>
        </w:trPr>
        <w:tc>
          <w:tcPr>
            <w:tcW w:w="5470" w:type="dxa"/>
            <w:gridSpan w:val="2"/>
            <w:shd w:val="clear" w:color="auto" w:fill="auto"/>
            <w:vAlign w:val="bottom"/>
          </w:tcPr>
          <w:p w14:paraId="4CA1C4EF" w14:textId="0779C084" w:rsidR="00646018" w:rsidRPr="00EF7315" w:rsidRDefault="00646018" w:rsidP="0064601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F731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ccess and referral systems: 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750CE867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6018" w:rsidRPr="007F2708" w14:paraId="454BCEED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7344EA39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35DA7AED" w14:textId="3B8528A4" w:rsidR="00646018" w:rsidRPr="007F2708" w:rsidRDefault="00646018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ow many patients </w:t>
            </w:r>
            <w:r w:rsidR="00A67366" w:rsidRPr="007F27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lt;5 years old </w:t>
            </w: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per year do you refer to higher-level facilities for surgical interventions?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19AAB76F" w14:textId="7F1549F6" w:rsidR="00646018" w:rsidRPr="007F2708" w:rsidRDefault="004F4340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A67366" w:rsidRPr="007F2708" w14:paraId="5715F3C9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3474A769" w14:textId="77777777" w:rsidR="00A67366" w:rsidRPr="007F2708" w:rsidRDefault="00A67366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7A4736B7" w14:textId="5DB312F6" w:rsidR="00A67366" w:rsidRPr="007F2708" w:rsidRDefault="00A67366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How many patients 5-15 years old per year do you refer to higher-level facilities for surgical interventions?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190B06F0" w14:textId="6EC34DD0" w:rsidR="00A67366" w:rsidRPr="007F2708" w:rsidRDefault="004F4340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46018" w:rsidRPr="007F2708" w14:paraId="558FAE25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46A738D6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183C4622" w14:textId="79AAD89E" w:rsidR="00646018" w:rsidRPr="007F2708" w:rsidRDefault="00646018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What is the most common reason for referral of pediatric surgical patients</w:t>
            </w:r>
            <w:r w:rsidR="00A67366" w:rsidRPr="007F27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&lt; 5 years old</w:t>
            </w: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higher levels of care?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5B5B3867" w14:textId="1FC5E79D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646018" w:rsidRPr="007F2708" w14:paraId="414A5E7C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31C9370D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0F51AB18" w14:textId="00442249" w:rsidR="00646018" w:rsidRPr="007F2708" w:rsidRDefault="00A67366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What is the most common reason for referral of pediatric surgical patients 5-15 years old to higher levels of care?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4B1D6221" w14:textId="77777777" w:rsidR="00646018" w:rsidRPr="007F2708" w:rsidRDefault="00646018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5193" w:rsidRPr="007F2708" w14:paraId="107AE468" w14:textId="77777777" w:rsidTr="00F61F84">
        <w:trPr>
          <w:trHeight w:val="267"/>
        </w:trPr>
        <w:tc>
          <w:tcPr>
            <w:tcW w:w="625" w:type="dxa"/>
            <w:shd w:val="clear" w:color="auto" w:fill="auto"/>
            <w:vAlign w:val="bottom"/>
          </w:tcPr>
          <w:p w14:paraId="270A21C0" w14:textId="77777777" w:rsidR="00A35193" w:rsidRPr="007F2708" w:rsidRDefault="00A35193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845" w:type="dxa"/>
            <w:shd w:val="clear" w:color="auto" w:fill="auto"/>
            <w:vAlign w:val="bottom"/>
          </w:tcPr>
          <w:p w14:paraId="4ABD83F0" w14:textId="07F13DEA" w:rsidR="00A35193" w:rsidRPr="007F2708" w:rsidRDefault="00A35193" w:rsidP="0064601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hAnsi="Calibri" w:cs="Calibri"/>
                <w:color w:val="000000"/>
                <w:sz w:val="20"/>
                <w:szCs w:val="20"/>
              </w:rPr>
              <w:t>How far away is the nearest referral hospital (hours, by car)</w:t>
            </w:r>
          </w:p>
        </w:tc>
        <w:tc>
          <w:tcPr>
            <w:tcW w:w="4117" w:type="dxa"/>
            <w:shd w:val="clear" w:color="auto" w:fill="auto"/>
            <w:vAlign w:val="bottom"/>
          </w:tcPr>
          <w:p w14:paraId="637B6913" w14:textId="3C6B8349" w:rsidR="00A35193" w:rsidRPr="007F2708" w:rsidRDefault="00A35193" w:rsidP="0064601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70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___ hours</w:t>
            </w:r>
          </w:p>
        </w:tc>
      </w:tr>
    </w:tbl>
    <w:p w14:paraId="2B1FE1EA" w14:textId="7CC191A8" w:rsidR="009C59A2" w:rsidRDefault="00D06AC2">
      <w:r w:rsidRPr="007F2708">
        <w:rPr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003E1A2" wp14:editId="551E810C">
                <wp:simplePos x="0" y="0"/>
                <wp:positionH relativeFrom="column">
                  <wp:posOffset>6138153</wp:posOffset>
                </wp:positionH>
                <wp:positionV relativeFrom="paragraph">
                  <wp:posOffset>-6066033</wp:posOffset>
                </wp:positionV>
                <wp:extent cx="1887166" cy="321945"/>
                <wp:effectExtent l="0" t="0" r="18415" b="825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166" cy="3219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078ABC" w14:textId="77777777" w:rsidR="00D06AC2" w:rsidRDefault="00D06AC2" w:rsidP="00D06AC2">
                            <w:pPr>
                              <w:jc w:val="center"/>
                            </w:pPr>
                            <w: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03E1A2" id="Rectangle 7" o:spid="_x0000_s1027" style="position:absolute;margin-left:483.3pt;margin-top:-477.65pt;width:148.6pt;height:25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" fillcolor="white [3201]" strokecolor="black [3200]" strokeweight="1pt">
                <v:textbox>
                  <w:txbxContent>
                    <w:p w14:paraId="4B078ABC" w14:textId="77777777" w:rsidR="00D06AC2" w:rsidRDefault="00D06AC2" w:rsidP="00D06AC2">
                      <w:pPr>
                        <w:jc w:val="center"/>
                      </w:pPr>
                      <w:r>
                        <w:t>Comments</w:t>
                      </w:r>
                    </w:p>
                  </w:txbxContent>
                </v:textbox>
              </v:rect>
            </w:pict>
          </mc:Fallback>
        </mc:AlternateContent>
      </w:r>
    </w:p>
    <w:p w14:paraId="2C2F6AFD" w14:textId="77777777" w:rsidR="00F61F84" w:rsidRDefault="00F61F84"/>
    <w:p w14:paraId="4C313DA2" w14:textId="77777777" w:rsidR="00F61F84" w:rsidRDefault="00F61F84"/>
    <w:p w14:paraId="27D13719" w14:textId="77777777" w:rsidR="00F61F84" w:rsidRDefault="00F61F84"/>
    <w:p w14:paraId="26DAAB1A" w14:textId="77777777" w:rsidR="00F61F84" w:rsidRDefault="00F61F84"/>
    <w:p w14:paraId="6EB95EC4" w14:textId="77777777" w:rsidR="00F61F84" w:rsidRDefault="00F61F84"/>
    <w:p w14:paraId="2BA36589" w14:textId="77777777" w:rsidR="00F61F84" w:rsidRDefault="00F61F84"/>
    <w:p w14:paraId="45205ACE" w14:textId="58756B54" w:rsidR="002B44D6" w:rsidRPr="007F2708" w:rsidRDefault="00D06AC2">
      <w:r w:rsidRPr="007F2708">
        <w:rPr>
          <w:b/>
          <w:bCs/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9B82A66" wp14:editId="3AFEBB54">
                <wp:simplePos x="0" y="0"/>
                <wp:positionH relativeFrom="column">
                  <wp:posOffset>6166863</wp:posOffset>
                </wp:positionH>
                <wp:positionV relativeFrom="paragraph">
                  <wp:posOffset>174625</wp:posOffset>
                </wp:positionV>
                <wp:extent cx="1926076" cy="321945"/>
                <wp:effectExtent l="0" t="0" r="17145" b="825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6076" cy="3219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DE138E" w14:textId="77777777" w:rsidR="00D06AC2" w:rsidRDefault="00D06AC2" w:rsidP="00D06AC2">
                            <w:pPr>
                              <w:jc w:val="center"/>
                            </w:pPr>
                            <w: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B82A66" id="Rectangle 8" o:spid="_x0000_s1028" style="position:absolute;margin-left:485.6pt;margin-top:13.75pt;width:151.65pt;height:25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" fillcolor="white [3201]" strokecolor="black [3200]" strokeweight="1pt">
                <v:textbox>
                  <w:txbxContent>
                    <w:p w14:paraId="67DE138E" w14:textId="77777777" w:rsidR="00D06AC2" w:rsidRDefault="00D06AC2" w:rsidP="00D06AC2">
                      <w:pPr>
                        <w:jc w:val="center"/>
                      </w:pPr>
                      <w:r>
                        <w:t>Comments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9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3956"/>
        <w:gridCol w:w="1215"/>
        <w:gridCol w:w="1236"/>
        <w:gridCol w:w="11"/>
        <w:gridCol w:w="1102"/>
        <w:gridCol w:w="1013"/>
      </w:tblGrid>
      <w:tr w:rsidR="009C59A2" w:rsidRPr="002B44D6" w14:paraId="1B307085" w14:textId="77777777" w:rsidTr="00D9478F">
        <w:trPr>
          <w:trHeight w:val="176"/>
        </w:trPr>
        <w:tc>
          <w:tcPr>
            <w:tcW w:w="9608" w:type="dxa"/>
            <w:gridSpan w:val="7"/>
            <w:shd w:val="clear" w:color="auto" w:fill="D0CECE" w:themeFill="background2" w:themeFillShade="E6"/>
            <w:vAlign w:val="bottom"/>
          </w:tcPr>
          <w:p w14:paraId="52AB92ED" w14:textId="3B623D7D" w:rsidR="009C59A2" w:rsidRPr="002B44D6" w:rsidRDefault="009C59A2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RASTRUCTURE</w:t>
            </w:r>
          </w:p>
        </w:tc>
      </w:tr>
      <w:tr w:rsidR="00D9478F" w:rsidRPr="002B44D6" w14:paraId="6124847A" w14:textId="77777777" w:rsidTr="00C27888">
        <w:trPr>
          <w:trHeight w:val="962"/>
        </w:trPr>
        <w:tc>
          <w:tcPr>
            <w:tcW w:w="5031" w:type="dxa"/>
            <w:gridSpan w:val="2"/>
            <w:shd w:val="clear" w:color="auto" w:fill="auto"/>
            <w:vAlign w:val="bottom"/>
            <w:hideMark/>
          </w:tcPr>
          <w:p w14:paraId="7291452D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 Infrastructure - How often is this item available and functional? Choose (tick)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0- Unavailable (NOT AVAILABLE under any circumstances);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- Inadequate (available to LESS THAN HALF of the time);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2- Limited (available to MORE THAN HALF, of the time but not </w:t>
            </w:r>
            <w:proofErr w:type="gram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of</w:t>
            </w:r>
            <w:proofErr w:type="gram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he time); or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- Adequate (AVAILABLE all of the time without restrictions).</w:t>
            </w:r>
          </w:p>
        </w:tc>
        <w:tc>
          <w:tcPr>
            <w:tcW w:w="1215" w:type="dxa"/>
            <w:shd w:val="clear" w:color="auto" w:fill="auto"/>
            <w:vAlign w:val="bottom"/>
          </w:tcPr>
          <w:p w14:paraId="22EAA393" w14:textId="4B880FF0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Unavailable (0)</w:t>
            </w:r>
          </w:p>
        </w:tc>
        <w:tc>
          <w:tcPr>
            <w:tcW w:w="1247" w:type="dxa"/>
            <w:gridSpan w:val="2"/>
            <w:shd w:val="clear" w:color="auto" w:fill="auto"/>
            <w:vAlign w:val="bottom"/>
          </w:tcPr>
          <w:p w14:paraId="1E920C8E" w14:textId="3DD858DB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adequate (1)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63F8685E" w14:textId="2FD5AE43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mited (2)</w:t>
            </w:r>
          </w:p>
        </w:tc>
        <w:tc>
          <w:tcPr>
            <w:tcW w:w="1013" w:type="dxa"/>
            <w:shd w:val="clear" w:color="auto" w:fill="auto"/>
            <w:vAlign w:val="bottom"/>
          </w:tcPr>
          <w:p w14:paraId="459430E4" w14:textId="338B1EFA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equate (3)</w:t>
            </w:r>
          </w:p>
        </w:tc>
      </w:tr>
      <w:tr w:rsidR="00D9478F" w:rsidRPr="002B44D6" w14:paraId="1BE035BA" w14:textId="77777777" w:rsidTr="00C27888">
        <w:trPr>
          <w:trHeight w:val="129"/>
        </w:trPr>
        <w:tc>
          <w:tcPr>
            <w:tcW w:w="1075" w:type="dxa"/>
            <w:shd w:val="clear" w:color="auto" w:fill="auto"/>
            <w:vAlign w:val="bottom"/>
            <w:hideMark/>
          </w:tcPr>
          <w:p w14:paraId="50FB1A81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6" w:type="dxa"/>
            <w:shd w:val="clear" w:color="auto" w:fill="auto"/>
            <w:vAlign w:val="bottom"/>
            <w:hideMark/>
          </w:tcPr>
          <w:p w14:paraId="46378007" w14:textId="235EE9AE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4-hour Emergency Unit able to receive </w:t>
            </w:r>
            <w:r w:rsidR="00EE1EE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tients</w:t>
            </w:r>
          </w:p>
        </w:tc>
        <w:tc>
          <w:tcPr>
            <w:tcW w:w="1215" w:type="dxa"/>
            <w:shd w:val="clear" w:color="auto" w:fill="auto"/>
            <w:vAlign w:val="bottom"/>
          </w:tcPr>
          <w:p w14:paraId="5A3773A5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14:paraId="1C5C5863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gridSpan w:val="2"/>
            <w:shd w:val="clear" w:color="auto" w:fill="auto"/>
            <w:vAlign w:val="bottom"/>
          </w:tcPr>
          <w:p w14:paraId="1DB78078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vAlign w:val="bottom"/>
          </w:tcPr>
          <w:p w14:paraId="4C34AD11" w14:textId="3D782BDD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9478F" w:rsidRPr="002B44D6" w14:paraId="1A1EBD8A" w14:textId="77777777" w:rsidTr="004B77B8">
        <w:trPr>
          <w:trHeight w:val="233"/>
        </w:trPr>
        <w:tc>
          <w:tcPr>
            <w:tcW w:w="9608" w:type="dxa"/>
            <w:gridSpan w:val="7"/>
            <w:shd w:val="clear" w:color="auto" w:fill="auto"/>
            <w:vAlign w:val="bottom"/>
            <w:hideMark/>
          </w:tcPr>
          <w:p w14:paraId="754CB092" w14:textId="4D5F6E54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y – product availability</w:t>
            </w:r>
          </w:p>
        </w:tc>
      </w:tr>
      <w:tr w:rsidR="00D9478F" w:rsidRPr="002B44D6" w14:paraId="66F35C7B" w14:textId="77777777" w:rsidTr="00C27888">
        <w:trPr>
          <w:trHeight w:val="129"/>
        </w:trPr>
        <w:tc>
          <w:tcPr>
            <w:tcW w:w="1075" w:type="dxa"/>
            <w:shd w:val="clear" w:color="auto" w:fill="auto"/>
            <w:vAlign w:val="bottom"/>
            <w:hideMark/>
          </w:tcPr>
          <w:p w14:paraId="285A0B36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6" w:type="dxa"/>
            <w:shd w:val="clear" w:color="auto" w:fill="auto"/>
            <w:vAlign w:val="bottom"/>
            <w:hideMark/>
          </w:tcPr>
          <w:p w14:paraId="3791BA46" w14:textId="27D8AE00" w:rsidR="00D9478F" w:rsidRPr="002B44D6" w:rsidRDefault="00750232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diatric malnutrition feeding program </w:t>
            </w:r>
          </w:p>
        </w:tc>
        <w:tc>
          <w:tcPr>
            <w:tcW w:w="1215" w:type="dxa"/>
            <w:shd w:val="clear" w:color="auto" w:fill="auto"/>
            <w:vAlign w:val="bottom"/>
          </w:tcPr>
          <w:p w14:paraId="6CA3E2AC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14:paraId="663BD91E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gridSpan w:val="2"/>
            <w:shd w:val="clear" w:color="auto" w:fill="auto"/>
            <w:vAlign w:val="bottom"/>
          </w:tcPr>
          <w:p w14:paraId="21053ED3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vAlign w:val="bottom"/>
          </w:tcPr>
          <w:p w14:paraId="216CD350" w14:textId="21EA60D6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9478F" w:rsidRPr="002B44D6" w14:paraId="6DBC6EAD" w14:textId="77777777" w:rsidTr="00C27888">
        <w:trPr>
          <w:trHeight w:val="129"/>
        </w:trPr>
        <w:tc>
          <w:tcPr>
            <w:tcW w:w="1075" w:type="dxa"/>
            <w:shd w:val="clear" w:color="auto" w:fill="auto"/>
            <w:vAlign w:val="bottom"/>
            <w:hideMark/>
          </w:tcPr>
          <w:p w14:paraId="212FD245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6" w:type="dxa"/>
            <w:shd w:val="clear" w:color="auto" w:fill="auto"/>
            <w:vAlign w:val="bottom"/>
            <w:hideMark/>
          </w:tcPr>
          <w:p w14:paraId="182A32EC" w14:textId="559C568E" w:rsidR="00D9478F" w:rsidRPr="002B44D6" w:rsidRDefault="00A87AC4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dosing cognitive aid or guide</w:t>
            </w:r>
          </w:p>
        </w:tc>
        <w:tc>
          <w:tcPr>
            <w:tcW w:w="1215" w:type="dxa"/>
            <w:shd w:val="clear" w:color="auto" w:fill="auto"/>
            <w:vAlign w:val="bottom"/>
          </w:tcPr>
          <w:p w14:paraId="25F04361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14:paraId="0D55AA32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gridSpan w:val="2"/>
            <w:shd w:val="clear" w:color="auto" w:fill="auto"/>
            <w:vAlign w:val="bottom"/>
          </w:tcPr>
          <w:p w14:paraId="2A6EFE5B" w14:textId="77777777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vAlign w:val="bottom"/>
          </w:tcPr>
          <w:p w14:paraId="42A27702" w14:textId="4B47AFA5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9478F" w:rsidRPr="002B44D6" w14:paraId="1EC51EDD" w14:textId="77777777" w:rsidTr="00D9478F">
        <w:trPr>
          <w:trHeight w:val="129"/>
        </w:trPr>
        <w:tc>
          <w:tcPr>
            <w:tcW w:w="9608" w:type="dxa"/>
            <w:gridSpan w:val="7"/>
            <w:shd w:val="clear" w:color="auto" w:fill="auto"/>
            <w:vAlign w:val="bottom"/>
            <w:hideMark/>
          </w:tcPr>
          <w:p w14:paraId="151697AA" w14:textId="7EA8B369" w:rsidR="00D9478F" w:rsidRPr="002B44D6" w:rsidRDefault="00D9478F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diology &amp; Pathology – service availability</w:t>
            </w:r>
          </w:p>
        </w:tc>
      </w:tr>
      <w:tr w:rsidR="00C27888" w:rsidRPr="002B44D6" w14:paraId="73EB6B67" w14:textId="77777777" w:rsidTr="007A58F7">
        <w:trPr>
          <w:trHeight w:val="129"/>
        </w:trPr>
        <w:tc>
          <w:tcPr>
            <w:tcW w:w="1075" w:type="dxa"/>
            <w:shd w:val="clear" w:color="auto" w:fill="auto"/>
            <w:vAlign w:val="bottom"/>
          </w:tcPr>
          <w:p w14:paraId="2AAC1BD0" w14:textId="77777777" w:rsidR="00C27888" w:rsidRPr="002B44D6" w:rsidRDefault="00C27888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6" w:type="dxa"/>
            <w:shd w:val="clear" w:color="auto" w:fill="auto"/>
            <w:vAlign w:val="bottom"/>
          </w:tcPr>
          <w:p w14:paraId="27B3C86A" w14:textId="7C9CF707" w:rsidR="00C27888" w:rsidRPr="002B44D6" w:rsidRDefault="00C27888" w:rsidP="00603F6A">
            <w:pPr>
              <w:pStyle w:val="NormalWeb"/>
              <w:rPr>
                <w:rFonts w:ascii="Calibri" w:hAnsi="Calibri" w:cs="Calibri"/>
                <w:sz w:val="18"/>
                <w:szCs w:val="18"/>
              </w:rPr>
            </w:pPr>
            <w:r w:rsidRPr="002B44D6">
              <w:rPr>
                <w:rFonts w:ascii="Calibri" w:hAnsi="Calibri" w:cs="Calibri"/>
                <w:sz w:val="18"/>
                <w:szCs w:val="18"/>
              </w:rPr>
              <w:t>Does your hospital have a radiologist?</w:t>
            </w:r>
          </w:p>
        </w:tc>
        <w:tc>
          <w:tcPr>
            <w:tcW w:w="4577" w:type="dxa"/>
            <w:gridSpan w:val="5"/>
            <w:shd w:val="clear" w:color="auto" w:fill="auto"/>
            <w:vAlign w:val="bottom"/>
          </w:tcPr>
          <w:p w14:paraId="28738CC0" w14:textId="5677B4BA" w:rsidR="00C27888" w:rsidRPr="002B44D6" w:rsidRDefault="00C27888" w:rsidP="00D9478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 or N</w:t>
            </w:r>
          </w:p>
        </w:tc>
      </w:tr>
      <w:tr w:rsidR="00C27888" w:rsidRPr="002B44D6" w14:paraId="20AA0875" w14:textId="77777777" w:rsidTr="00F1411D">
        <w:trPr>
          <w:trHeight w:val="129"/>
        </w:trPr>
        <w:tc>
          <w:tcPr>
            <w:tcW w:w="1075" w:type="dxa"/>
            <w:shd w:val="clear" w:color="auto" w:fill="auto"/>
            <w:vAlign w:val="bottom"/>
          </w:tcPr>
          <w:p w14:paraId="70EEE3A3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6" w:type="dxa"/>
            <w:shd w:val="clear" w:color="auto" w:fill="auto"/>
            <w:vAlign w:val="bottom"/>
          </w:tcPr>
          <w:p w14:paraId="179FE039" w14:textId="2634EFA5" w:rsidR="00C27888" w:rsidRPr="002B44D6" w:rsidRDefault="00C27888" w:rsidP="00C27888">
            <w:pPr>
              <w:pStyle w:val="NormalWeb"/>
              <w:rPr>
                <w:rFonts w:ascii="Calibri" w:hAnsi="Calibri" w:cs="Calibri"/>
                <w:sz w:val="18"/>
                <w:szCs w:val="18"/>
              </w:rPr>
            </w:pPr>
            <w:r w:rsidRPr="002B44D6">
              <w:rPr>
                <w:rFonts w:ascii="Calibri" w:hAnsi="Calibri" w:cs="Calibri"/>
                <w:sz w:val="18"/>
                <w:szCs w:val="18"/>
              </w:rPr>
              <w:t xml:space="preserve">Does your hospital have an anesthesiologist who can perform sedation? </w:t>
            </w:r>
          </w:p>
        </w:tc>
        <w:tc>
          <w:tcPr>
            <w:tcW w:w="4577" w:type="dxa"/>
            <w:gridSpan w:val="5"/>
            <w:shd w:val="clear" w:color="auto" w:fill="auto"/>
            <w:vAlign w:val="bottom"/>
          </w:tcPr>
          <w:p w14:paraId="19C7CA56" w14:textId="084ADE00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 or N</w:t>
            </w:r>
          </w:p>
        </w:tc>
      </w:tr>
      <w:tr w:rsidR="00C27888" w:rsidRPr="002B44D6" w14:paraId="5BEFE202" w14:textId="77777777" w:rsidTr="00C27888">
        <w:trPr>
          <w:trHeight w:val="129"/>
        </w:trPr>
        <w:tc>
          <w:tcPr>
            <w:tcW w:w="1075" w:type="dxa"/>
            <w:shd w:val="clear" w:color="auto" w:fill="auto"/>
            <w:vAlign w:val="bottom"/>
            <w:hideMark/>
          </w:tcPr>
          <w:p w14:paraId="0B3DD06A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6" w:type="dxa"/>
            <w:shd w:val="clear" w:color="auto" w:fill="auto"/>
            <w:vAlign w:val="bottom"/>
            <w:hideMark/>
          </w:tcPr>
          <w:p w14:paraId="7B696958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hocardiogram</w:t>
            </w:r>
          </w:p>
        </w:tc>
        <w:tc>
          <w:tcPr>
            <w:tcW w:w="1215" w:type="dxa"/>
            <w:shd w:val="clear" w:color="auto" w:fill="auto"/>
            <w:vAlign w:val="bottom"/>
          </w:tcPr>
          <w:p w14:paraId="15FB5DDE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14:paraId="674CBBBA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gridSpan w:val="2"/>
            <w:shd w:val="clear" w:color="auto" w:fill="auto"/>
            <w:vAlign w:val="bottom"/>
          </w:tcPr>
          <w:p w14:paraId="05CAC39D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vAlign w:val="bottom"/>
          </w:tcPr>
          <w:p w14:paraId="5D713AF6" w14:textId="4F975374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27888" w:rsidRPr="002B44D6" w14:paraId="03B33675" w14:textId="77777777" w:rsidTr="00C27888">
        <w:trPr>
          <w:trHeight w:val="129"/>
        </w:trPr>
        <w:tc>
          <w:tcPr>
            <w:tcW w:w="1075" w:type="dxa"/>
            <w:shd w:val="clear" w:color="auto" w:fill="auto"/>
            <w:vAlign w:val="bottom"/>
          </w:tcPr>
          <w:p w14:paraId="003BB8D3" w14:textId="642F420F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6" w:type="dxa"/>
            <w:shd w:val="clear" w:color="auto" w:fill="auto"/>
            <w:vAlign w:val="bottom"/>
          </w:tcPr>
          <w:p w14:paraId="0E2E227D" w14:textId="5A3BB3A0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trasound</w:t>
            </w:r>
          </w:p>
        </w:tc>
        <w:tc>
          <w:tcPr>
            <w:tcW w:w="1215" w:type="dxa"/>
            <w:shd w:val="clear" w:color="auto" w:fill="auto"/>
            <w:vAlign w:val="bottom"/>
          </w:tcPr>
          <w:p w14:paraId="1AEDD2DB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14:paraId="30BEDB4E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gridSpan w:val="2"/>
            <w:shd w:val="clear" w:color="auto" w:fill="auto"/>
            <w:vAlign w:val="bottom"/>
          </w:tcPr>
          <w:p w14:paraId="24F010C9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vAlign w:val="bottom"/>
          </w:tcPr>
          <w:p w14:paraId="28C0B381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27888" w:rsidRPr="002B44D6" w14:paraId="0B018F57" w14:textId="77777777" w:rsidTr="00C27888">
        <w:trPr>
          <w:trHeight w:val="129"/>
        </w:trPr>
        <w:tc>
          <w:tcPr>
            <w:tcW w:w="1075" w:type="dxa"/>
            <w:shd w:val="clear" w:color="auto" w:fill="auto"/>
            <w:vAlign w:val="bottom"/>
          </w:tcPr>
          <w:p w14:paraId="10EAA3A2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6" w:type="dxa"/>
            <w:shd w:val="clear" w:color="auto" w:fill="auto"/>
            <w:vAlign w:val="bottom"/>
          </w:tcPr>
          <w:p w14:paraId="14943C0C" w14:textId="5048DF06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1215" w:type="dxa"/>
            <w:shd w:val="clear" w:color="auto" w:fill="auto"/>
            <w:vAlign w:val="bottom"/>
          </w:tcPr>
          <w:p w14:paraId="15D042B2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14:paraId="719B7230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gridSpan w:val="2"/>
            <w:shd w:val="clear" w:color="auto" w:fill="auto"/>
            <w:vAlign w:val="bottom"/>
          </w:tcPr>
          <w:p w14:paraId="73789F3C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vAlign w:val="bottom"/>
          </w:tcPr>
          <w:p w14:paraId="7581AE1D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27888" w:rsidRPr="002B44D6" w14:paraId="60770A45" w14:textId="77777777" w:rsidTr="00C27888">
        <w:trPr>
          <w:trHeight w:val="129"/>
        </w:trPr>
        <w:tc>
          <w:tcPr>
            <w:tcW w:w="1075" w:type="dxa"/>
            <w:shd w:val="clear" w:color="auto" w:fill="auto"/>
            <w:vAlign w:val="bottom"/>
          </w:tcPr>
          <w:p w14:paraId="04A75569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56" w:type="dxa"/>
            <w:shd w:val="clear" w:color="auto" w:fill="auto"/>
            <w:vAlign w:val="bottom"/>
          </w:tcPr>
          <w:p w14:paraId="228459B0" w14:textId="1C5D0020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atomic Pathology services </w:t>
            </w:r>
          </w:p>
        </w:tc>
        <w:tc>
          <w:tcPr>
            <w:tcW w:w="1215" w:type="dxa"/>
            <w:shd w:val="clear" w:color="auto" w:fill="auto"/>
            <w:vAlign w:val="bottom"/>
          </w:tcPr>
          <w:p w14:paraId="4A7185C9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14:paraId="0026497D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gridSpan w:val="2"/>
            <w:shd w:val="clear" w:color="auto" w:fill="auto"/>
            <w:vAlign w:val="bottom"/>
          </w:tcPr>
          <w:p w14:paraId="57DDEF3D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vAlign w:val="bottom"/>
          </w:tcPr>
          <w:p w14:paraId="782FE527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27888" w:rsidRPr="002B44D6" w14:paraId="0D6844C1" w14:textId="77777777" w:rsidTr="00D9478F">
        <w:trPr>
          <w:trHeight w:val="129"/>
        </w:trPr>
        <w:tc>
          <w:tcPr>
            <w:tcW w:w="9608" w:type="dxa"/>
            <w:gridSpan w:val="7"/>
            <w:shd w:val="clear" w:color="auto" w:fill="auto"/>
            <w:vAlign w:val="bottom"/>
            <w:hideMark/>
          </w:tcPr>
          <w:p w14:paraId="493B924C" w14:textId="5D6FD452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od Supply - availability</w:t>
            </w:r>
          </w:p>
        </w:tc>
      </w:tr>
      <w:tr w:rsidR="00C27888" w:rsidRPr="002B44D6" w14:paraId="6216319F" w14:textId="77777777" w:rsidTr="00C27888">
        <w:trPr>
          <w:trHeight w:val="129"/>
        </w:trPr>
        <w:tc>
          <w:tcPr>
            <w:tcW w:w="1075" w:type="dxa"/>
            <w:shd w:val="clear" w:color="auto" w:fill="auto"/>
            <w:vAlign w:val="bottom"/>
            <w:hideMark/>
          </w:tcPr>
          <w:p w14:paraId="74225D1A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6" w:type="dxa"/>
            <w:shd w:val="clear" w:color="auto" w:fill="auto"/>
            <w:vAlign w:val="bottom"/>
            <w:hideMark/>
          </w:tcPr>
          <w:p w14:paraId="166C4292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od component transfus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14:paraId="5242981B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  <w:vAlign w:val="bottom"/>
          </w:tcPr>
          <w:p w14:paraId="5FD21F12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gridSpan w:val="2"/>
            <w:shd w:val="clear" w:color="auto" w:fill="auto"/>
            <w:vAlign w:val="bottom"/>
          </w:tcPr>
          <w:p w14:paraId="1AFED886" w14:textId="77777777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  <w:vAlign w:val="bottom"/>
          </w:tcPr>
          <w:p w14:paraId="655AA91A" w14:textId="5705D940" w:rsidR="00C27888" w:rsidRPr="002B44D6" w:rsidRDefault="00C27888" w:rsidP="00C278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36AD0DBB" w14:textId="37834745" w:rsidR="00760094" w:rsidRPr="002B44D6" w:rsidRDefault="00760094">
      <w:pPr>
        <w:rPr>
          <w:rFonts w:ascii="Calibri" w:hAnsi="Calibri" w:cs="Calibri"/>
        </w:rPr>
      </w:pPr>
    </w:p>
    <w:p w14:paraId="4251E13B" w14:textId="72308BD8" w:rsidR="008218FB" w:rsidRDefault="008218FB">
      <w:pPr>
        <w:rPr>
          <w:rFonts w:ascii="Calibri" w:hAnsi="Calibri" w:cs="Calibri"/>
        </w:rPr>
      </w:pPr>
    </w:p>
    <w:p w14:paraId="4B71D9D9" w14:textId="69BF47C0" w:rsidR="002B44D6" w:rsidRDefault="002B44D6">
      <w:pPr>
        <w:rPr>
          <w:rFonts w:ascii="Calibri" w:hAnsi="Calibri" w:cs="Calibri"/>
        </w:rPr>
      </w:pPr>
    </w:p>
    <w:p w14:paraId="6A307C7F" w14:textId="6124F59E" w:rsidR="002B44D6" w:rsidRDefault="002B44D6">
      <w:pPr>
        <w:rPr>
          <w:rFonts w:ascii="Calibri" w:hAnsi="Calibri" w:cs="Calibri"/>
        </w:rPr>
      </w:pPr>
    </w:p>
    <w:p w14:paraId="61EF944D" w14:textId="3F192903" w:rsidR="002B44D6" w:rsidRDefault="002B44D6">
      <w:pPr>
        <w:rPr>
          <w:rFonts w:ascii="Calibri" w:hAnsi="Calibri" w:cs="Calibri"/>
        </w:rPr>
      </w:pPr>
    </w:p>
    <w:p w14:paraId="4347262A" w14:textId="1B8FFD71" w:rsidR="002B44D6" w:rsidRDefault="002B44D6">
      <w:pPr>
        <w:rPr>
          <w:rFonts w:ascii="Calibri" w:hAnsi="Calibri" w:cs="Calibri"/>
        </w:rPr>
      </w:pPr>
    </w:p>
    <w:p w14:paraId="218ADA21" w14:textId="67997299" w:rsidR="002B44D6" w:rsidRDefault="002B44D6">
      <w:pPr>
        <w:rPr>
          <w:rFonts w:ascii="Calibri" w:hAnsi="Calibri" w:cs="Calibri"/>
        </w:rPr>
      </w:pPr>
    </w:p>
    <w:p w14:paraId="04CE3878" w14:textId="765901BF" w:rsidR="00752D31" w:rsidRDefault="00752D31">
      <w:pPr>
        <w:rPr>
          <w:rFonts w:ascii="Calibri" w:hAnsi="Calibri" w:cs="Calibri"/>
        </w:rPr>
      </w:pPr>
    </w:p>
    <w:p w14:paraId="4FA4F864" w14:textId="06DA05D9" w:rsidR="00752D31" w:rsidRDefault="00752D31">
      <w:pPr>
        <w:rPr>
          <w:rFonts w:ascii="Calibri" w:hAnsi="Calibri" w:cs="Calibri"/>
        </w:rPr>
      </w:pPr>
    </w:p>
    <w:p w14:paraId="751F106C" w14:textId="77777777" w:rsidR="00752D31" w:rsidRDefault="00752D31">
      <w:pPr>
        <w:rPr>
          <w:rFonts w:ascii="Calibri" w:hAnsi="Calibri" w:cs="Calibri"/>
        </w:rPr>
      </w:pPr>
    </w:p>
    <w:p w14:paraId="27F379F6" w14:textId="77777777" w:rsidR="00F61F84" w:rsidRPr="002B44D6" w:rsidRDefault="00F61F84">
      <w:pPr>
        <w:rPr>
          <w:rFonts w:ascii="Calibri" w:hAnsi="Calibri" w:cs="Calibri"/>
        </w:rPr>
      </w:pPr>
    </w:p>
    <w:tbl>
      <w:tblPr>
        <w:tblW w:w="12775" w:type="dxa"/>
        <w:tblLayout w:type="fixed"/>
        <w:tblLook w:val="04A0" w:firstRow="1" w:lastRow="0" w:firstColumn="1" w:lastColumn="0" w:noHBand="0" w:noVBand="1"/>
      </w:tblPr>
      <w:tblGrid>
        <w:gridCol w:w="12775"/>
      </w:tblGrid>
      <w:tr w:rsidR="00BD38F4" w:rsidRPr="002B44D6" w14:paraId="60E0D45A" w14:textId="1B5946F4" w:rsidTr="00D51739">
        <w:trPr>
          <w:trHeight w:val="224"/>
        </w:trPr>
        <w:tc>
          <w:tcPr>
            <w:tcW w:w="1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</w:tcPr>
          <w:p w14:paraId="0E64503F" w14:textId="314FCA9C" w:rsidR="00BD38F4" w:rsidRPr="002B44D6" w:rsidRDefault="00BD38F4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RVICE DELIVERY</w:t>
            </w:r>
          </w:p>
          <w:p w14:paraId="7384B435" w14:textId="39674B71" w:rsidR="00BD38F4" w:rsidRPr="002B44D6" w:rsidRDefault="00BD38F4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D38F4" w:rsidRPr="002B44D6" w14:paraId="129167DF" w14:textId="6AB7D056" w:rsidTr="00D51739">
        <w:trPr>
          <w:trHeight w:val="224"/>
        </w:trPr>
        <w:tc>
          <w:tcPr>
            <w:tcW w:w="1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E8597" w14:textId="77777777" w:rsidR="00BA260A" w:rsidRDefault="00BA260A" w:rsidP="0076009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329599C5" w14:textId="23869212" w:rsidR="00BD38F4" w:rsidRPr="002B44D6" w:rsidRDefault="002B44D6" w:rsidP="0076009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 column 1 (procedure performed), indicate if the procedure is performed: </w:t>
            </w:r>
          </w:p>
          <w:p w14:paraId="499F9F9A" w14:textId="77777777" w:rsidR="00BD38F4" w:rsidRPr="002B44D6" w:rsidRDefault="00BD38F4" w:rsidP="00BD38F4">
            <w:pPr>
              <w:pStyle w:val="CommentText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2B44D6">
              <w:rPr>
                <w:rFonts w:ascii="Calibri" w:hAnsi="Calibri" w:cs="Calibri"/>
              </w:rPr>
              <w:t>Yes in all pediatric patients &lt; 15</w:t>
            </w:r>
          </w:p>
          <w:p w14:paraId="0BBAA16D" w14:textId="77777777" w:rsidR="00BD38F4" w:rsidRPr="002B44D6" w:rsidRDefault="00BD38F4" w:rsidP="00BD38F4">
            <w:pPr>
              <w:pStyle w:val="CommentText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2B44D6">
              <w:rPr>
                <w:rFonts w:ascii="Calibri" w:hAnsi="Calibri" w:cs="Calibri"/>
              </w:rPr>
              <w:t>Yes, but not in under 5 patients</w:t>
            </w:r>
          </w:p>
          <w:p w14:paraId="11CF9B35" w14:textId="77777777" w:rsidR="00BD38F4" w:rsidRPr="002B44D6" w:rsidRDefault="00BD38F4" w:rsidP="00BD38F4">
            <w:pPr>
              <w:pStyle w:val="CommentText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2B44D6">
              <w:rPr>
                <w:rFonts w:ascii="Calibri" w:hAnsi="Calibri" w:cs="Calibri"/>
              </w:rPr>
              <w:t>Yes, depending on complexity</w:t>
            </w:r>
          </w:p>
          <w:p w14:paraId="6481F41A" w14:textId="36BD3212" w:rsidR="00BD38F4" w:rsidRPr="002B44D6" w:rsidRDefault="00BD38F4" w:rsidP="00BD38F4">
            <w:pPr>
              <w:pStyle w:val="CommentText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 w:rsidRPr="002B44D6">
              <w:rPr>
                <w:rFonts w:ascii="Calibri" w:hAnsi="Calibri" w:cs="Calibri"/>
              </w:rPr>
              <w:t>Yes, in emergency only or as temporizing measure</w:t>
            </w:r>
          </w:p>
          <w:p w14:paraId="0D30DB21" w14:textId="1326772E" w:rsidR="00BD38F4" w:rsidRPr="002B44D6" w:rsidRDefault="00BD38F4" w:rsidP="00BD38F4">
            <w:pPr>
              <w:pStyle w:val="ListParagraph"/>
              <w:numPr>
                <w:ilvl w:val="0"/>
                <w:numId w:val="6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 No, never</w:t>
            </w:r>
          </w:p>
          <w:p w14:paraId="644C65A8" w14:textId="64E1B895" w:rsidR="00BD38F4" w:rsidRPr="002B44D6" w:rsidRDefault="00BD38F4" w:rsidP="007600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4AF1F817" w14:textId="6728BE8D" w:rsidR="00BD38F4" w:rsidRPr="002B44D6" w:rsidRDefault="002B44D6" w:rsidP="007600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 column 3, </w:t>
            </w:r>
            <w:r w:rsidR="00BD38F4"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te adequacy as below:</w:t>
            </w:r>
            <w:r w:rsidR="00BD38F4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0- Unavailable (NOT AVAILABLE under any circumstances);</w:t>
            </w:r>
            <w:r w:rsidR="00BD38F4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- Inadequate (available to LESS THAN HALF of the time);</w:t>
            </w:r>
            <w:r w:rsidR="00BD38F4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2- Limited (available to MORE THAN HALF, of the time but not </w:t>
            </w:r>
            <w:proofErr w:type="gramStart"/>
            <w:r w:rsidR="00BD38F4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of</w:t>
            </w:r>
            <w:proofErr w:type="gramEnd"/>
            <w:r w:rsidR="00BD38F4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he time)</w:t>
            </w:r>
            <w:r w:rsidR="00BD38F4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3- Adequate (AVAILABLE all of the time without restrictions).</w:t>
            </w:r>
            <w:r w:rsidR="00BD38F4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</w:p>
          <w:p w14:paraId="35B97E42" w14:textId="3FF3AAF6" w:rsidR="00BA260A" w:rsidRDefault="002B44D6" w:rsidP="004811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arriers: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BD38F4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Unavailable, Inadequate or Limited, (&lt;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Adequacy column</w:t>
            </w:r>
            <w:r w:rsidR="00BD38F4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 please identify the barriers to access (check all that apply)</w:t>
            </w:r>
            <w:r w:rsidR="00BA26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: </w:t>
            </w:r>
          </w:p>
          <w:p w14:paraId="4E125892" w14:textId="77777777" w:rsidR="00BA260A" w:rsidRDefault="00BA260A" w:rsidP="004811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2697A43E" w14:textId="01F278D6" w:rsidR="00BA260A" w:rsidRDefault="00BD38F4" w:rsidP="004811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frastructure - physical space, equipment or </w:t>
            </w:r>
            <w:proofErr w:type="gram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erials;</w:t>
            </w:r>
            <w:proofErr w:type="gram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5C0BF3A5" w14:textId="77777777" w:rsidR="00BA260A" w:rsidRDefault="00BD38F4" w:rsidP="004811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bsent - </w:t>
            </w:r>
            <w:proofErr w:type="gram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s never has</w:t>
            </w:r>
            <w:proofErr w:type="gram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een present; </w:t>
            </w:r>
          </w:p>
          <w:p w14:paraId="56517419" w14:textId="0DDFC16C" w:rsidR="00BA260A" w:rsidRDefault="00BD38F4" w:rsidP="004811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roken –resources present, but </w:t>
            </w:r>
            <w:proofErr w:type="gram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ken;</w:t>
            </w:r>
            <w:proofErr w:type="gram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738B185F" w14:textId="77777777" w:rsidR="00BA260A" w:rsidRDefault="00BD38F4" w:rsidP="004811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sonnel - resource, service or function available, and staff trained, but limited availability at times (</w:t>
            </w:r>
            <w:proofErr w:type="spell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</w:t>
            </w:r>
            <w:proofErr w:type="spell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ight, weekend or holiday</w:t>
            </w:r>
            <w:proofErr w:type="gram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;</w:t>
            </w:r>
            <w:proofErr w:type="gram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509AD9F3" w14:textId="508A720B" w:rsidR="00BA260A" w:rsidRDefault="00BD38F4" w:rsidP="004811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aining </w:t>
            </w:r>
            <w:r w:rsidR="00BA26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o staff trained in using resource or performing </w:t>
            </w:r>
            <w:proofErr w:type="gram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nction;</w:t>
            </w:r>
            <w:proofErr w:type="gram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4322B4A7" w14:textId="77777777" w:rsidR="00BA260A" w:rsidRDefault="00BD38F4" w:rsidP="004811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ock out - cannot be procured, or required equipment or supplies out of stock often due to poor stock management practices or procurement </w:t>
            </w:r>
            <w:proofErr w:type="gram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ilures;</w:t>
            </w:r>
            <w:proofErr w:type="gram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15D277CF" w14:textId="464AEAE9" w:rsidR="00BA260A" w:rsidRDefault="00BD38F4" w:rsidP="004811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er fees - available, but out-of-pocket payment requirement prevents delivery for </w:t>
            </w:r>
            <w:proofErr w:type="gram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e;</w:t>
            </w:r>
            <w:proofErr w:type="gram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718C041C" w14:textId="77777777" w:rsidR="00BA260A" w:rsidRDefault="00BA260A" w:rsidP="004811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28CF3D95" w14:textId="282D6BC4" w:rsidR="00BD38F4" w:rsidRPr="002B44D6" w:rsidRDefault="00BD38F4" w:rsidP="004811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- Other factors (if “other,” please indicate in the box by writing the letter of which of the following best corresponds to the barrier).</w:t>
            </w:r>
          </w:p>
          <w:p w14:paraId="56CFF8F0" w14:textId="350E74A3" w:rsidR="00BD38F4" w:rsidRPr="002B44D6" w:rsidRDefault="00BD38F4" w:rsidP="002B44D6">
            <w:pPr>
              <w:pStyle w:val="ListParagraph"/>
              <w:numPr>
                <w:ilvl w:val="0"/>
                <w:numId w:val="10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A) Lack of anesthesiologist </w:t>
            </w:r>
            <w:r w:rsidR="00AE7EBC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general anesthesia</w:t>
            </w:r>
          </w:p>
          <w:p w14:paraId="55F0D48A" w14:textId="6767B031" w:rsidR="00BD38F4" w:rsidRPr="002B44D6" w:rsidRDefault="00BD38F4" w:rsidP="002B44D6">
            <w:pPr>
              <w:pStyle w:val="ListParagraph"/>
              <w:numPr>
                <w:ilvl w:val="0"/>
                <w:numId w:val="10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B) Lack of specialist (orthopedist, eye clinic </w:t>
            </w:r>
            <w:proofErr w:type="spell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c</w:t>
            </w:r>
            <w:proofErr w:type="spell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  <w:p w14:paraId="01AD8BFC" w14:textId="2B4234CE" w:rsidR="00BD38F4" w:rsidRPr="002B44D6" w:rsidRDefault="00BD38F4" w:rsidP="002B44D6">
            <w:pPr>
              <w:pStyle w:val="ListParagraph"/>
              <w:numPr>
                <w:ilvl w:val="0"/>
                <w:numId w:val="10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C) Lack of imaging or pathology services </w:t>
            </w:r>
          </w:p>
          <w:p w14:paraId="105BDC05" w14:textId="159D86D1" w:rsidR="00BD38F4" w:rsidRPr="002B44D6" w:rsidRDefault="00BD38F4" w:rsidP="002B44D6">
            <w:pPr>
              <w:pStyle w:val="ListParagraph"/>
              <w:numPr>
                <w:ilvl w:val="0"/>
                <w:numId w:val="10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D) Other not specified (please list in comments)</w:t>
            </w:r>
          </w:p>
          <w:p w14:paraId="78FD13DB" w14:textId="72D8296F" w:rsidR="00BA260A" w:rsidRDefault="00BA260A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0A2674B7" w14:textId="00584B01" w:rsidR="00BA260A" w:rsidRDefault="00BA260A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31555F7E" w14:textId="5B18B041" w:rsidR="00BA260A" w:rsidRDefault="00BA260A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  <w:p w14:paraId="289FB938" w14:textId="23B5466D" w:rsidR="00BD38F4" w:rsidRPr="002B44D6" w:rsidRDefault="00BD38F4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08F9EA4F" w14:textId="5BB9AD28" w:rsidR="00BA260A" w:rsidRDefault="00BA260A"/>
    <w:tbl>
      <w:tblPr>
        <w:tblW w:w="11785" w:type="dxa"/>
        <w:tblLayout w:type="fixed"/>
        <w:tblLook w:val="04A0" w:firstRow="1" w:lastRow="0" w:firstColumn="1" w:lastColumn="0" w:noHBand="0" w:noVBand="1"/>
      </w:tblPr>
      <w:tblGrid>
        <w:gridCol w:w="261"/>
        <w:gridCol w:w="3570"/>
        <w:gridCol w:w="664"/>
        <w:gridCol w:w="779"/>
        <w:gridCol w:w="101"/>
        <w:gridCol w:w="621"/>
        <w:gridCol w:w="9"/>
        <w:gridCol w:w="714"/>
        <w:gridCol w:w="96"/>
        <w:gridCol w:w="630"/>
        <w:gridCol w:w="722"/>
        <w:gridCol w:w="727"/>
        <w:gridCol w:w="723"/>
        <w:gridCol w:w="722"/>
        <w:gridCol w:w="92"/>
        <w:gridCol w:w="631"/>
        <w:gridCol w:w="179"/>
        <w:gridCol w:w="544"/>
      </w:tblGrid>
      <w:tr w:rsidR="00BA260A" w:rsidRPr="002B44D6" w14:paraId="45A4126C" w14:textId="77777777" w:rsidTr="00BA260A">
        <w:trPr>
          <w:cantSplit/>
          <w:trHeight w:val="179"/>
        </w:trPr>
        <w:tc>
          <w:tcPr>
            <w:tcW w:w="11785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59F3FAB" w14:textId="7D34AE85" w:rsidR="00BA260A" w:rsidRDefault="00D51739" w:rsidP="00BA260A">
            <w:pPr>
              <w:shd w:val="clear" w:color="auto" w:fill="E7E6E6" w:themeFill="background2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9134BC2" wp14:editId="29199D88">
                      <wp:simplePos x="0" y="0"/>
                      <wp:positionH relativeFrom="column">
                        <wp:posOffset>7436485</wp:posOffset>
                      </wp:positionH>
                      <wp:positionV relativeFrom="paragraph">
                        <wp:posOffset>635</wp:posOffset>
                      </wp:positionV>
                      <wp:extent cx="855980" cy="1050290"/>
                      <wp:effectExtent l="0" t="0" r="7620" b="1651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5980" cy="105029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93D37F6" w14:textId="77777777" w:rsidR="00BD38F4" w:rsidRPr="00D51739" w:rsidRDefault="00BD38F4" w:rsidP="00BD38F4">
                                  <w:pPr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D51739">
                                    <w:rPr>
                                      <w:sz w:val="22"/>
                                      <w:szCs w:val="22"/>
                                    </w:rPr>
                                    <w:t>Comm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134BC2" id="Rectangle 1" o:spid="_x0000_s1029" style="position:absolute;margin-left:585.55pt;margin-top:.05pt;width:67.4pt;height:82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" fillcolor="white [3201]" strokecolor="black [3200]" strokeweight="1pt">
                      <v:textbox>
                        <w:txbxContent>
                          <w:p w14:paraId="293D37F6" w14:textId="77777777" w:rsidR="00BD38F4" w:rsidRPr="00D51739" w:rsidRDefault="00BD38F4" w:rsidP="00BD38F4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51739">
                              <w:rPr>
                                <w:sz w:val="22"/>
                                <w:szCs w:val="22"/>
                              </w:rPr>
                              <w:t>Comment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BA26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RVICE DELIVERY CONTINUED</w:t>
            </w:r>
          </w:p>
          <w:p w14:paraId="13BC9B72" w14:textId="3B123C47" w:rsidR="00BA260A" w:rsidRPr="002B44D6" w:rsidRDefault="00BA260A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38F4" w:rsidRPr="002B44D6" w14:paraId="4BAA09D4" w14:textId="752EA6BA" w:rsidTr="00D51739">
        <w:trPr>
          <w:cantSplit/>
          <w:trHeight w:val="1133"/>
        </w:trPr>
        <w:tc>
          <w:tcPr>
            <w:tcW w:w="38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43820" w14:textId="0BED72BA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2A621992" w14:textId="48BCA4F1" w:rsidR="00BD38F4" w:rsidRPr="002B44D6" w:rsidRDefault="00BD38F4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="005C06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ocedure P</w:t>
            </w: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rforme</w:t>
            </w:r>
            <w:r w:rsidR="005C06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8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627CD724" w14:textId="1B7D20DA" w:rsidR="00BD38F4" w:rsidRPr="002B44D6" w:rsidRDefault="00BD38F4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# performed/year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714650F5" w14:textId="1806A11B" w:rsidR="00BD38F4" w:rsidRPr="002B44D6" w:rsidRDefault="00BD38F4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te (0-3)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68D8EAB0" w14:textId="45C46ED9" w:rsidR="00BD38F4" w:rsidRPr="002B44D6" w:rsidRDefault="00BD38F4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rastructur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6FB0DB60" w14:textId="5844DC34" w:rsidR="00BD38F4" w:rsidRPr="002B44D6" w:rsidRDefault="00BD38F4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7D4A3EB9" w14:textId="6FE139CC" w:rsidR="00BD38F4" w:rsidRPr="002B44D6" w:rsidRDefault="00BD38F4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oken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589B69C4" w14:textId="52034AC4" w:rsidR="00BD38F4" w:rsidRPr="002B44D6" w:rsidRDefault="00BD38F4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sonnel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0A780491" w14:textId="086DF1E5" w:rsidR="00BD38F4" w:rsidRPr="002B44D6" w:rsidRDefault="00BD38F4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8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6433981F" w14:textId="4DFB4C7B" w:rsidR="00BD38F4" w:rsidRPr="002B44D6" w:rsidRDefault="00BD38F4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ock Out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5CC1E4B5" w14:textId="12E9DEFE" w:rsidR="00BD38F4" w:rsidRPr="002B44D6" w:rsidRDefault="00BD38F4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ser Fees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0349E5EF" w14:textId="57722289" w:rsidR="00BD38F4" w:rsidRPr="002B44D6" w:rsidRDefault="00BD38F4" w:rsidP="00B01A8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BD38F4" w:rsidRPr="002B44D6" w14:paraId="384ABAC1" w14:textId="56855417" w:rsidTr="00D51739">
        <w:trPr>
          <w:trHeight w:val="224"/>
        </w:trPr>
        <w:tc>
          <w:tcPr>
            <w:tcW w:w="11241" w:type="dxa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B7D9" w14:textId="437019A5" w:rsidR="00BD38F4" w:rsidRPr="002B44D6" w:rsidRDefault="00BD38F4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cedures- Minor in patients &lt;15 years old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CACB7" w14:textId="77777777" w:rsidR="00BD38F4" w:rsidRPr="002B44D6" w:rsidRDefault="00BD38F4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38F4" w:rsidRPr="002B44D6" w14:paraId="3BC8D862" w14:textId="651A7E69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7DA9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8AA4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turing lacerat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DA72AA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674EC" w14:textId="50D60DC1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F568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EE598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FE4BF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38EE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490A7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BE7C5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4D209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D267F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1812D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0490525B" w14:textId="2A28CECF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1EDBD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A1FB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ainage of superficial absces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0C8862" w14:textId="53687769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35AC" w14:textId="5D6DBD85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CC4BF3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B1F88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21B90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A3BA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EA5B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EE4A1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B21CC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D8814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6D6F4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27A58A3A" w14:textId="670D4B43" w:rsidTr="00D51739">
        <w:trPr>
          <w:trHeight w:val="268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4257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EB0E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und debridement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402763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E3CF" w14:textId="39D8F51D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0B2E1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77AB2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2E042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B7CE12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C2397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61FC3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19A93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4ED49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561D1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5F7DEFA9" w14:textId="0B32FD89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493A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183E6" w14:textId="562C206A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psy (tumor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C894B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DE04F" w14:textId="5F33D03D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4F322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87679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F5761A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2180C1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949C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F5B0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310A5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A1A0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6D67B1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185B1165" w14:textId="1920C686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00FD1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BB491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circumcis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E3450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32D7D" w14:textId="66FF1C08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6DC5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D500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05D3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FCBAC2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09053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B514AA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C752F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04BC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D8FE0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2DDF3993" w14:textId="7E6C01F8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706B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8743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agement of non-displaced fracture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BDF3E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4ED93" w14:textId="20DC33DA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D342B7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33ED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FDB57A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AEAB85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A89C7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A6A48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1F23C5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8CCE3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68465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656A109E" w14:textId="2E872FCE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07CD7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2260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moval of foreign body from ear/nos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4742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8F264" w14:textId="2442F096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8883F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2B4DBD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8B7AE7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F316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57248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BE474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DAEC4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7EBEE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0BB52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6372CEE6" w14:textId="5AD9C3EE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C663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A76F8" w14:textId="66A24AF2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ort for emergency airway obstruct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A4DC3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CA48" w14:textId="26B89E7D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8D41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6C7A8A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F45A2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830D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3ED965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9333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857C41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0ADA45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A0B84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1866E665" w14:textId="60CDD0D2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6C04A" w14:textId="58167F25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BBD50" w14:textId="5BC27B25" w:rsidR="00BD38F4" w:rsidRPr="002B44D6" w:rsidRDefault="00BD38F4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duction of dislocat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FFE355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A6528" w14:textId="5D066FE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760C2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7D947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C75AB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F0548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E8B442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583EA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8CEC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2A6E1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58CAB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1307F5A6" w14:textId="35CCF7A4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F0DED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60301" w14:textId="2FE55085" w:rsidR="00BD38F4" w:rsidRPr="002B44D6" w:rsidRDefault="00BD38F4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duction and application of splint for non-displaced fracture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51A55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2942" w14:textId="25C11BBB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31B865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7BD85A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27D07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75EC1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E9C9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FA718D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E2EB2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63916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CE07A3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64F7" w:rsidRPr="002B44D6" w14:paraId="3636C9E3" w14:textId="77777777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A7010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9CE9D" w14:textId="51FC937B" w:rsidR="00EE64F7" w:rsidRPr="002B44D6" w:rsidRDefault="00EE64F7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V placement for neonate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88045F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9836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083872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A2550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634DE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C71B70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47C04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C6879D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4D438F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25C79F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681692" w14:textId="77777777" w:rsidR="00EE64F7" w:rsidRPr="002B44D6" w:rsidRDefault="00EE64F7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2E33C9C4" w14:textId="5BC289DB" w:rsidTr="002B44D6">
        <w:trPr>
          <w:trHeight w:val="143"/>
        </w:trPr>
        <w:tc>
          <w:tcPr>
            <w:tcW w:w="11785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AC6D3" w14:textId="634083E5" w:rsidR="00BD38F4" w:rsidRPr="002B44D6" w:rsidRDefault="00BD38F4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cedures – Major in patients &lt; 15 years old</w:t>
            </w:r>
          </w:p>
        </w:tc>
      </w:tr>
      <w:tr w:rsidR="00BD38F4" w:rsidRPr="002B44D6" w14:paraId="7031A15A" w14:textId="27AC600D" w:rsidTr="002B44D6">
        <w:trPr>
          <w:trHeight w:val="189"/>
        </w:trPr>
        <w:tc>
          <w:tcPr>
            <w:tcW w:w="11785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84740" w14:textId="5D9FB956" w:rsidR="00BD38F4" w:rsidRPr="0078103B" w:rsidRDefault="00BD38F4" w:rsidP="00BE4CB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hildren’s surger</w:t>
            </w:r>
            <w:r w:rsidR="007810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</w:t>
            </w:r>
          </w:p>
        </w:tc>
      </w:tr>
      <w:tr w:rsidR="00BD38F4" w:rsidRPr="002B44D6" w14:paraId="3ED26D5D" w14:textId="285B8082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7E48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7833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ppendectomy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75661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01C3C" w14:textId="5F933C19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872B7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4346A7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58793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399F81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FB7D4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80E7B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4C7F02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4C08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42A74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13006957" w14:textId="71B8C878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A571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BB9B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nia/hydrocele repair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541D4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1B637" w14:textId="68999774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13E2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A5AE4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8097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A6DCA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A76F73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6D169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E1C28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65BAA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F6FB8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0595F845" w14:textId="7B85A533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AB6C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1D796" w14:textId="2AA8ABD3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operative reduction of intussuscept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31A5C3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88EA8" w14:textId="20F3E1FF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D56B7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99DE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BC50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420E55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2CB19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5B81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4E43D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04B86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207E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68D8ED6D" w14:textId="42642867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5E99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E845E" w14:textId="7B220CB6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rative reduction of intussuscept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E0B99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F5318" w14:textId="56B11789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0B4D03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50C24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CB1E0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95F20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6018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B31B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A4877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AAD7A5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C96F23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62DF2333" w14:textId="13612B81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9F59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0391E" w14:textId="1AF14791" w:rsidR="00BD38F4" w:rsidRPr="002B44D6" w:rsidRDefault="00BD38F4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owel resection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EB43BB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BE666" w14:textId="623D8384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A2C13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BC222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B37A0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5E2D8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06321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BD9613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2FCF7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F741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B4459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0D548040" w14:textId="3E94F62F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A7F54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3A0FE" w14:textId="604E1551" w:rsidR="00BD38F4" w:rsidRPr="002B44D6" w:rsidRDefault="00BD38F4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emporizing measures for gastroschisis and omphalocele (cover and rehydration) prior to referral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0F674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40432" w14:textId="1892428A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71B66D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0394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525627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BFC53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FDF83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948E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DD97D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17AEA3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93634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399DD117" w14:textId="0CFCEF5D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9624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C75B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ectal biops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22D4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FB04C" w14:textId="6FFAAD2B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8C2487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F31B9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3E466D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80005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E1B1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03EFA8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F0C9B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D710EF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49E36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30AF77BE" w14:textId="27937EEE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85D2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B975C" w14:textId="1CF3442D" w:rsidR="00BD38F4" w:rsidRPr="002B44D6" w:rsidRDefault="00BD38F4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section of solid abdominal masses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3FFA9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A82C1" w14:textId="6020C55A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C71A41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6F7E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A1D712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4D289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DBB7E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9EB600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B9070D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504AAC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4D973A" w14:textId="77777777" w:rsidR="00BD38F4" w:rsidRPr="002B44D6" w:rsidRDefault="00BD38F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7F0DE888" w14:textId="22CBFB35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D55E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6302D" w14:textId="6C48B61E" w:rsidR="00BD38F4" w:rsidRPr="002B44D6" w:rsidRDefault="00BD38F4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reation of intestinal stoma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058CAC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0856" w14:textId="057C6399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E3AAD9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1E3E58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4A84F1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DAFCA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1A4F4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5F553D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56033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5363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BD6D1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E64F7" w:rsidRPr="002B44D6" w14:paraId="70DBC76E" w14:textId="77777777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C8D79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C3877" w14:textId="35B8FEE8" w:rsidR="00EE64F7" w:rsidRPr="002B44D6" w:rsidRDefault="003756B0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mergency o</w:t>
            </w:r>
            <w:r w:rsidR="00EE64F7"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omies for imperforate anu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DF2171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E1C3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BDD63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92038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5C48E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826EF9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83C2C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92540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F6C3BF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03268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5A8638" w14:textId="77777777" w:rsidR="00EE64F7" w:rsidRPr="002B44D6" w:rsidRDefault="00EE64F7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20053B38" w14:textId="3229B697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3B235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754EA" w14:textId="3C7F8DBE" w:rsidR="00BD38F4" w:rsidRPr="002B44D6" w:rsidRDefault="00BD38F4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osures of intestinal stoma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DE244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15119" w14:textId="3FF25CC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611FD9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F93A8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A08D5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5B1F5F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CF2E3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2BEDDC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50E58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81D59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EAE2A1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13003E3D" w14:textId="2F67E2D3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F7036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4B647B" w14:textId="2E94B6FE" w:rsidR="00BD38F4" w:rsidRPr="002B44D6" w:rsidRDefault="00BD38F4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suscitation for pyloric stenosis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F39BD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AB47F" w14:textId="18224D13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CB690A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899CF7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57A52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67481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6924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665D1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0D6CFA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1AB32C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587EA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55F16951" w14:textId="1C2B8154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D7897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7EC42" w14:textId="5D19B0FB" w:rsidR="00BD38F4" w:rsidRPr="002B44D6" w:rsidRDefault="00BD38F4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atheterization / suprapubic cystostomy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3FA6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6AAE" w14:textId="7AAF051C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C72B8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09F10F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19BBA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FE8CA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426C64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451E7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AE381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AA65B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C8FB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6C31831C" w14:textId="30D421FB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D1078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DB91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Orchiopex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7A503D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346A" w14:textId="41895B24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078AF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C4DA1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5652C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35AA2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485AB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431A0F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71D3F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1A57F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D671F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38FD0151" w14:textId="08714477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E2A07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F138D" w14:textId="56D7D2E6" w:rsidR="00BD38F4" w:rsidRPr="002B44D6" w:rsidRDefault="00BD38F4" w:rsidP="00B831E5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Repair of testicular or ovarian torsion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3E0C0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ED3A" w14:textId="68651E08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C29E38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3C7D2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99D42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6BA7B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EEEE1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EF2D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E64E44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55305D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2D395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6B77D1BB" w14:textId="7DAF75C0" w:rsidTr="00D51739">
        <w:trPr>
          <w:trHeight w:val="71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C842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658C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Drainage of septic arthritis / osteomyelitis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ADD8FC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49C3" w14:textId="4DEAC5AA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9D010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96666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88A9A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01676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E76BE8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DD296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935D4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AC28E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36B70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75D3F436" w14:textId="2EB47C7E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A3CD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BD453" w14:textId="4583869D" w:rsidR="00BD38F4" w:rsidRPr="002B44D6" w:rsidRDefault="00BD38F4" w:rsidP="008634C2">
            <w:pPr>
              <w:pStyle w:val="NormalWeb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44D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pair of cleft lip and/or palate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A6E0F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D490D" w14:textId="226A074D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C8237C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06028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9B842F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AA6B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4A7EF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F650CD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86BEC9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1F797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943C2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04BA" w:rsidRPr="002B44D6" w14:paraId="62BF06B6" w14:textId="16E5EF4B" w:rsidTr="002B44D6">
        <w:trPr>
          <w:trHeight w:val="224"/>
        </w:trPr>
        <w:tc>
          <w:tcPr>
            <w:tcW w:w="11785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4EE0" w14:textId="1510AB2A" w:rsidR="009E04BA" w:rsidRPr="002B44D6" w:rsidRDefault="009E04BA" w:rsidP="008634C2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Pediatric Resuscitation and Injury </w:t>
            </w:r>
          </w:p>
        </w:tc>
      </w:tr>
      <w:tr w:rsidR="00BD38F4" w:rsidRPr="002B44D6" w14:paraId="40B9EC53" w14:textId="0E8D3556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8BF4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FD8B9" w14:textId="1A3CFDB3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ergency Surgical airway (cricothyroidotomy)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77534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6D78D" w14:textId="2F4C702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DD72A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632C6D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10B7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E2EC54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0FD41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3258D8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0636BF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1AC4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2F3751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2955FB0F" w14:textId="7AFBF9E1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635C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91AA8" w14:textId="5FEC5FF2" w:rsidR="00BD38F4" w:rsidRPr="002B44D6" w:rsidRDefault="00BD38F4" w:rsidP="00B831E5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Emergency Tube thoracostomy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3A7DFC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08E4D" w14:textId="56C171E0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5FEFB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7B63B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C69F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69514A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605EB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1DB23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4A18B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A2AAD9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13187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66D769D3" w14:textId="466F5D33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4C62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269C3" w14:textId="71526CAD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uma Laparotom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B464A4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01C07" w14:textId="1CFFFDB2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02F9A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1F18D7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8A72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025699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C0D89D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42DF3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7B300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EF5D88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3F91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36381B6B" w14:textId="63E3D81F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5D56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98772" w14:textId="016F70D4" w:rsidR="00BD38F4" w:rsidRPr="002B44D6" w:rsidRDefault="009E04BA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ervative (non-operative) management for s</w:t>
            </w:r>
            <w:r w:rsidR="00BD38F4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mple humeral fracture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2F5C0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F9E2" w14:textId="5A85AC49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D818F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416DC1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1C524A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8DBE2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C556EF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A4C41A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03D28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B0E1B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CFB3F9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56D42BEA" w14:textId="57E4381F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C120F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D899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pen reduction and internal fixation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06418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541F5" w14:textId="14E9C3B9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44BA84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D13990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C17277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8FCC1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7B8477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1EFD5C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65030C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0A3D1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EA7FEF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4B18D48C" w14:textId="531557DD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5837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1C67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cement of pediatric external fixator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4EE57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85867" w14:textId="760C05FE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8D62F1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F7CAC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9BC9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A950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AA6B4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A4B27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3276C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9DE89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EBC5D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1C61B7DB" w14:textId="349C5845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ED39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8A57E" w14:textId="30DD842F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ergency Escharotomy/fasciotom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D493D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9E8E5" w14:textId="5BC53023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5A67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3F7C1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2BFD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CEBDD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D26D6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70F2E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4E5689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71AA9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6052C3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0B1DF0DB" w14:textId="47751DF4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1A047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E90E5" w14:textId="375DD9BD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acture releas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FF0FDA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97783" w14:textId="14398DBC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9A99A9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059D4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70293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A6DE4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672CF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EF44C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E0924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1802C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3EE682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3154AAF9" w14:textId="062007E0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70161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CE89D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putations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7F56B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3EEC2" w14:textId="1A1024FE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8BAE3D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0254A6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643F45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C32AED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017AE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EC54E1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B54951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449AC1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DE2A07" w14:textId="77777777" w:rsidR="00BD38F4" w:rsidRPr="002B44D6" w:rsidRDefault="00BD38F4" w:rsidP="008634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7DBC4DA6" w14:textId="08D193F0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FE76E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E19B1" w14:textId="4FDD2673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n grafting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D17F7A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8839A" w14:textId="473EFF35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C3851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BF9FB2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007EF8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DD423C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A916C2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E66349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F15C81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D78111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71F59E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7AB01666" w14:textId="06E746A9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DBE8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02960" w14:textId="3D24D5D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ergency Burr hol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43AC5A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13CEE" w14:textId="3E144263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C43D80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A9FD61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D879CD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FBA835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4A743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FB6308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696BA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135D7C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0F413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41C96D6D" w14:textId="0006ED9F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82EAE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3AB24" w14:textId="60BE1928" w:rsidR="00BD38F4" w:rsidRPr="002B44D6" w:rsidRDefault="00A35193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mergency </w:t>
            </w:r>
            <w:r w:rsidR="00BD38F4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aniotom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5E05E6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FC404" w14:textId="0137D11D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3DBCF9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A13737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5A0665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530F61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2EDD7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83DF14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523B0D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7CDD9D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8A9EA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5956604B" w14:textId="5747276C" w:rsidTr="002B44D6">
        <w:trPr>
          <w:trHeight w:val="224"/>
        </w:trPr>
        <w:tc>
          <w:tcPr>
            <w:tcW w:w="11785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AB6534" w14:textId="13152386" w:rsidR="00BD38F4" w:rsidRPr="002B44D6" w:rsidRDefault="00BD38F4" w:rsidP="00B831E5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rocedures - Advanced (&lt;15 years old) </w:t>
            </w:r>
          </w:p>
        </w:tc>
      </w:tr>
      <w:tr w:rsidR="00BD38F4" w:rsidRPr="002B44D6" w14:paraId="1855D285" w14:textId="6B5591AD" w:rsidTr="00D51739">
        <w:trPr>
          <w:trHeight w:val="224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9F32F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3575E" w14:textId="603717E6" w:rsidR="00BD38F4" w:rsidRPr="002B44D6" w:rsidRDefault="00BD38F4" w:rsidP="00B831E5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Surgery for neonatal acute abdomen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42CBE2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B6BF" w14:textId="06041FC0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5E9221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18E68A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50FADA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B431F2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ECE5F6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ED673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B5C994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02F767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9EC94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D38F4" w:rsidRPr="002B44D6" w14:paraId="0EF0477A" w14:textId="5E1E932E" w:rsidTr="00D51739">
        <w:trPr>
          <w:trHeight w:val="205"/>
        </w:trPr>
        <w:tc>
          <w:tcPr>
            <w:tcW w:w="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7A8F1" w14:textId="2ECD55DD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8F9D9" w14:textId="7BD63D0D" w:rsidR="00BD38F4" w:rsidRPr="002B44D6" w:rsidRDefault="00BD38F4" w:rsidP="00B831E5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Repair of club foot 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39B90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5BA92" w14:textId="089493B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034A7B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4D298D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3FCA09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367D82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79AD94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5004D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E9556C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7F0D10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51055" w14:textId="7777777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60005CED" w14:textId="77777777" w:rsidR="00BA260A" w:rsidRDefault="00BA260A"/>
    <w:tbl>
      <w:tblPr>
        <w:tblW w:w="10885" w:type="dxa"/>
        <w:tblLayout w:type="fixed"/>
        <w:tblLook w:val="04A0" w:firstRow="1" w:lastRow="0" w:firstColumn="1" w:lastColumn="0" w:noHBand="0" w:noVBand="1"/>
      </w:tblPr>
      <w:tblGrid>
        <w:gridCol w:w="297"/>
        <w:gridCol w:w="7078"/>
        <w:gridCol w:w="3510"/>
      </w:tblGrid>
      <w:tr w:rsidR="00BD38F4" w:rsidRPr="002B44D6" w14:paraId="07E1832B" w14:textId="326D9EB3" w:rsidTr="0078103B">
        <w:trPr>
          <w:trHeight w:val="185"/>
        </w:trPr>
        <w:tc>
          <w:tcPr>
            <w:tcW w:w="10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019D1" w14:textId="194BB118" w:rsidR="00BD38F4" w:rsidRPr="002B44D6" w:rsidRDefault="00BD38F4" w:rsidP="00B831E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urgical Volume </w:t>
            </w:r>
          </w:p>
          <w:p w14:paraId="5F6FED91" w14:textId="121B67F7" w:rsidR="00BD38F4" w:rsidRPr="002B44D6" w:rsidRDefault="00BD38F4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8103B" w:rsidRPr="002B44D6" w14:paraId="37F0EE35" w14:textId="41ABD948" w:rsidTr="0078103B">
        <w:trPr>
          <w:trHeight w:val="185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1AE02" w14:textId="77777777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F4842" w14:textId="2BE97C3B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pediatric laparotomies (&lt;5 y/o) performed last ye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5FEA4" w14:textId="36C016CA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78103B" w:rsidRPr="002B44D6" w14:paraId="7D568121" w14:textId="498292CD" w:rsidTr="0078103B">
        <w:trPr>
          <w:trHeight w:val="185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96EF0" w14:textId="77777777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1A59D" w14:textId="04D8A940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pediatric laparotomies (5-15 y/o) performed last ye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B22E6" w14:textId="6B442101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78103B" w:rsidRPr="002B44D6" w14:paraId="4B9F6E4D" w14:textId="7EECE374" w:rsidTr="0078103B">
        <w:trPr>
          <w:trHeight w:val="185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CDA27" w14:textId="77777777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9C1D8" w14:textId="1A0590EB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elective hernia repairs (&lt;5 y/o) last ye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E2D5E" w14:textId="2130E168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78103B" w:rsidRPr="002B44D6" w14:paraId="64D16263" w14:textId="5E452DBC" w:rsidTr="0078103B">
        <w:trPr>
          <w:trHeight w:val="185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B9B76" w14:textId="77777777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7B05E" w14:textId="14F6465D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elective hernia repairs (5-15 y/o) last ye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5F052" w14:textId="52EB1FD4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78103B" w:rsidRPr="002B44D6" w14:paraId="3C952846" w14:textId="3B12E01E" w:rsidTr="0078103B">
        <w:trPr>
          <w:trHeight w:val="185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35486" w14:textId="77777777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E7AC3" w14:textId="6C9E9F5E" w:rsidR="0078103B" w:rsidRPr="002B44D6" w:rsidRDefault="0078103B" w:rsidP="009415FF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Number of neonatal (&lt; 1 month age) stomas performed last year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85BC4" w14:textId="0A615449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78103B" w:rsidRPr="002B44D6" w14:paraId="7746F224" w14:textId="749E1D7E" w:rsidTr="0078103B">
        <w:trPr>
          <w:trHeight w:val="185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F49B6" w14:textId="77777777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7E12F" w14:textId="4D5FE7C2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surgical repairs of pediatric (&lt;5 y/o) open fractures performed last ye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EB0B1" w14:textId="0237205F" w:rsidR="0078103B" w:rsidRPr="002B44D6" w:rsidRDefault="0078103B" w:rsidP="00B831E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78103B" w:rsidRPr="002B44D6" w14:paraId="795BE58F" w14:textId="77777777" w:rsidTr="0078103B">
        <w:trPr>
          <w:trHeight w:val="185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4048A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F934A" w14:textId="75A79A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surgical repairs of pediatric (5-15 y/o) open fractures performed last ye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2455D" w14:textId="39DDBB25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78103B" w:rsidRPr="002B44D6" w14:paraId="3AEBC669" w14:textId="1F78AD78" w:rsidTr="0078103B">
        <w:trPr>
          <w:trHeight w:val="185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4486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A686E" w14:textId="29834EDC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number of procedures performed in pediatric patients (&lt;5 years) last ye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364CF" w14:textId="17E19FF3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78103B" w:rsidRPr="002B44D6" w14:paraId="0C336CA8" w14:textId="77777777" w:rsidTr="0078103B">
        <w:trPr>
          <w:trHeight w:val="185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63F9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93910" w14:textId="7C5D7CA2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number of procedures performed in pediatric patients (5-15 years) last ye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EC61F" w14:textId="09399E02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78103B" w:rsidRPr="002B44D6" w14:paraId="186F56D8" w14:textId="664E4DB0" w:rsidTr="0078103B">
        <w:trPr>
          <w:trHeight w:val="271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77F1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73884" w14:textId="2DD41D11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of &lt;5 surgery cases that were emergent or urgent (non-elective) case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37F4A" w14:textId="03F34C78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78103B" w:rsidRPr="002B44D6" w14:paraId="2B6687C1" w14:textId="77777777" w:rsidTr="0078103B">
        <w:trPr>
          <w:trHeight w:val="271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CAF58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241A3" w14:textId="44DA6CEC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of 5-15 surgery cases that were emergent or urgent (non-elective) case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CCC4E" w14:textId="0A9174C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78103B" w:rsidRPr="002B44D6" w14:paraId="649B6753" w14:textId="77777777" w:rsidTr="0078103B">
        <w:trPr>
          <w:trHeight w:val="271"/>
        </w:trPr>
        <w:tc>
          <w:tcPr>
            <w:tcW w:w="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15DA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10F0F" w14:textId="6D14863E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 what age do you start performing elective hydrocele/hernia repair?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B9D38" w14:textId="4E7293A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____ Years </w:t>
            </w:r>
          </w:p>
        </w:tc>
      </w:tr>
    </w:tbl>
    <w:p w14:paraId="56FCC934" w14:textId="52330629" w:rsidR="00BA260A" w:rsidRDefault="00D51739">
      <w:r w:rsidRPr="002B44D6">
        <w:rPr>
          <w:rFonts w:ascii="Calibri" w:eastAsia="Times New Roman" w:hAnsi="Calibri" w:cs="Calibri"/>
          <w:b/>
          <w:b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19BA4C4" wp14:editId="1F00CC53">
                <wp:simplePos x="0" y="0"/>
                <wp:positionH relativeFrom="column">
                  <wp:posOffset>6935821</wp:posOffset>
                </wp:positionH>
                <wp:positionV relativeFrom="paragraph">
                  <wp:posOffset>-2465705</wp:posOffset>
                </wp:positionV>
                <wp:extent cx="1235413" cy="330200"/>
                <wp:effectExtent l="0" t="0" r="9525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5413" cy="330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3CF860" w14:textId="77777777" w:rsidR="00D51739" w:rsidRDefault="00D51739" w:rsidP="00D51739">
                            <w:pPr>
                              <w:jc w:val="center"/>
                            </w:pPr>
                            <w: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9BA4C4" id="Rectangle 9" o:spid="_x0000_s1030" style="position:absolute;margin-left:546.15pt;margin-top:-194.15pt;width:97.3pt;height:2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" fillcolor="white [3201]" strokecolor="black [3200]" strokeweight="1pt">
                <v:textbox>
                  <w:txbxContent>
                    <w:p w14:paraId="403CF860" w14:textId="77777777" w:rsidR="00D51739" w:rsidRDefault="00D51739" w:rsidP="00D51739">
                      <w:pPr>
                        <w:jc w:val="center"/>
                      </w:pPr>
                      <w:r>
                        <w:t>Comments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10885" w:type="dxa"/>
        <w:tblLayout w:type="fixed"/>
        <w:tblLook w:val="04A0" w:firstRow="1" w:lastRow="0" w:firstColumn="1" w:lastColumn="0" w:noHBand="0" w:noVBand="1"/>
      </w:tblPr>
      <w:tblGrid>
        <w:gridCol w:w="264"/>
        <w:gridCol w:w="7111"/>
        <w:gridCol w:w="3510"/>
      </w:tblGrid>
      <w:tr w:rsidR="0056551F" w:rsidRPr="002B44D6" w14:paraId="53285539" w14:textId="63E2A38B" w:rsidTr="0078103B">
        <w:trPr>
          <w:trHeight w:val="261"/>
        </w:trPr>
        <w:tc>
          <w:tcPr>
            <w:tcW w:w="108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0003C" w14:textId="317746C8" w:rsidR="0056551F" w:rsidRPr="002B44D6" w:rsidRDefault="0056551F" w:rsidP="0056551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ality and Safety</w:t>
            </w:r>
          </w:p>
          <w:p w14:paraId="13202496" w14:textId="327C81E5" w:rsidR="0056551F" w:rsidRPr="002B44D6" w:rsidRDefault="0056551F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8103B" w:rsidRPr="002B44D6" w14:paraId="3884C98E" w14:textId="56C873FE" w:rsidTr="0078103B">
        <w:trPr>
          <w:trHeight w:val="490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A578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D2D22" w14:textId="740E7B3A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your institution involved in a formal training program for surgical trainees?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F152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es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o </w:t>
            </w:r>
          </w:p>
          <w:p w14:paraId="1DDCBE7F" w14:textId="0B6ECF23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7607E128" w14:textId="7B97D48B" w:rsidTr="0078103B">
        <w:trPr>
          <w:trHeight w:val="80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527FF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2EA46" w14:textId="40664400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your institution have a method of monitoring surgical outcomes over time?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7F58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es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o </w:t>
            </w:r>
          </w:p>
          <w:p w14:paraId="674C528D" w14:textId="547D1386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3744F0D2" w14:textId="4AC84F95" w:rsidTr="0078103B">
        <w:trPr>
          <w:trHeight w:val="261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5B7FD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2DD05" w14:textId="2395E264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your institution use electronic medical records?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42C7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es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o </w:t>
            </w:r>
          </w:p>
          <w:p w14:paraId="1E803383" w14:textId="22B5B238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5A50D917" w14:textId="3B79ADAB" w:rsidTr="0078103B">
        <w:trPr>
          <w:trHeight w:val="261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F416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C993C" w14:textId="4A90E968" w:rsidR="0078103B" w:rsidRPr="002B44D6" w:rsidRDefault="0078103B" w:rsidP="0056551F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Does your institution have a trauma registry that includes pediatric trauma?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529EA" w14:textId="77777777" w:rsidR="0078103B" w:rsidRPr="002B44D6" w:rsidRDefault="0078103B" w:rsidP="002B44D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es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o </w:t>
            </w:r>
          </w:p>
          <w:p w14:paraId="19BF489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7608983F" w14:textId="49FE9202" w:rsidTr="0078103B">
        <w:trPr>
          <w:trHeight w:val="261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7860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90DD3" w14:textId="7031756C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post-operative pediatric (&lt;5 y/o) in-hospital deaths last ye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AAFF0" w14:textId="6E78E9EF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  <w:p w14:paraId="693D76EF" w14:textId="177C7B76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21BFC156" w14:textId="77777777" w:rsidTr="0078103B">
        <w:trPr>
          <w:trHeight w:val="261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4C3C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DE657" w14:textId="47750AF0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post-operative pediatric (5-15 y/o) in-hospital deaths last ye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B858D" w14:textId="77777777" w:rsidR="0078103B" w:rsidRPr="002B44D6" w:rsidRDefault="0078103B" w:rsidP="002B44D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  <w:p w14:paraId="1F3A7C5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1941A0D7" w14:textId="5D9F20AC" w:rsidTr="0078103B">
        <w:trPr>
          <w:trHeight w:val="490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59888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C5C78" w14:textId="32972FD0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surgical site infections(SSIs) in pediatric patients (&lt; 15 y/o) in the last year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C7ACE" w14:textId="7CAF0021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  <w:p w14:paraId="317965C2" w14:textId="03DA3ABF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28224FB7" w14:textId="107181D4" w:rsidTr="0078103B">
        <w:trPr>
          <w:trHeight w:val="261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4180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0C6DB" w14:textId="149C2DAB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hat is the highest ASA class of children operated at your institution? (ASA I = healthy patient, ASA II  = patient with mild systemic disease, ASA III = patient with severe systemic disease, ASA IV = patient with severe systemic disease that is a constant threat to life)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9F52B" w14:textId="36E8C20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 </w:t>
            </w:r>
          </w:p>
          <w:p w14:paraId="4EDA4F55" w14:textId="5BCF832A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2E515DF7" w14:textId="0861553A" w:rsidTr="0078103B">
        <w:trPr>
          <w:trHeight w:val="261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B3E81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98E7C" w14:textId="1663BF5A" w:rsidR="0078103B" w:rsidRPr="002B44D6" w:rsidRDefault="0078103B" w:rsidP="0056551F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Is the WHO Surgical Safety Checklist used in the operating rooms for pediatric patients?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E483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ver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ss than half the time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ore than half the time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ll the time </w:t>
            </w:r>
          </w:p>
          <w:p w14:paraId="24DC310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52F17C6A" w14:textId="77CF75D7" w:rsidTr="0078103B">
        <w:trPr>
          <w:trHeight w:val="563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8DF2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27652" w14:textId="5762499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 pulse oximetry used in the operating rooms for pediatric patients?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29DB8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ever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ess than half the time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ore than half the time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ll the time </w:t>
            </w:r>
          </w:p>
          <w:p w14:paraId="37765D99" w14:textId="4A631AA8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5625C792" w14:textId="3828114A" w:rsidTr="0078103B">
        <w:trPr>
          <w:trHeight w:val="490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ED37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7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F80C5" w14:textId="5EEC3930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often does the hospital hold a surgical audit (Mortality and Morbidity conference) related to children’s surgical patients?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09279" w14:textId="77777777" w:rsidR="0078103B" w:rsidRPr="002B44D6" w:rsidRDefault="0078103B" w:rsidP="0056551F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Never</w:t>
            </w:r>
            <w:r w:rsidRPr="002B44D6">
              <w:rPr>
                <w:rFonts w:ascii="Calibri" w:hAnsi="Calibri" w:cs="Calibri"/>
                <w:sz w:val="20"/>
                <w:szCs w:val="20"/>
              </w:rPr>
              <w:br/>
            </w: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Every month</w:t>
            </w:r>
            <w:r w:rsidRPr="002B44D6">
              <w:rPr>
                <w:rFonts w:ascii="Calibri" w:hAnsi="Calibri" w:cs="Calibri"/>
                <w:sz w:val="20"/>
                <w:szCs w:val="20"/>
              </w:rPr>
              <w:br/>
            </w: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As needed _______________ </w:t>
            </w:r>
          </w:p>
          <w:p w14:paraId="26423CDE" w14:textId="0CFCDDA4" w:rsidR="0078103B" w:rsidRPr="002B44D6" w:rsidRDefault="0078103B" w:rsidP="0056551F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Every week </w:t>
            </w: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Every quarter </w:t>
            </w: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Other</w:t>
            </w:r>
          </w:p>
        </w:tc>
      </w:tr>
    </w:tbl>
    <w:p w14:paraId="2D8A0832" w14:textId="39B51063" w:rsidR="00BA260A" w:rsidRDefault="00D51739">
      <w:r w:rsidRPr="002B44D6">
        <w:rPr>
          <w:rFonts w:ascii="Calibri" w:eastAsia="Times New Roman" w:hAnsi="Calibri" w:cs="Calibri"/>
          <w:b/>
          <w:b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9D0D6D" wp14:editId="55F8F59F">
                <wp:simplePos x="0" y="0"/>
                <wp:positionH relativeFrom="column">
                  <wp:posOffset>6934389</wp:posOffset>
                </wp:positionH>
                <wp:positionV relativeFrom="paragraph">
                  <wp:posOffset>170626</wp:posOffset>
                </wp:positionV>
                <wp:extent cx="1235075" cy="330200"/>
                <wp:effectExtent l="0" t="0" r="9525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5075" cy="330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565AAA" w14:textId="77777777" w:rsidR="00D51739" w:rsidRDefault="00D51739" w:rsidP="00D51739">
                            <w:pPr>
                              <w:jc w:val="center"/>
                            </w:pPr>
                            <w: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9D0D6D" id="Rectangle 10" o:spid="_x0000_s1031" style="position:absolute;margin-left:546pt;margin-top:13.45pt;width:97.25pt;height:2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" fillcolor="white [3201]" strokecolor="black [3200]" strokeweight="1pt">
                <v:textbox>
                  <w:txbxContent>
                    <w:p w14:paraId="28565AAA" w14:textId="77777777" w:rsidR="00D51739" w:rsidRDefault="00D51739" w:rsidP="00D51739">
                      <w:pPr>
                        <w:jc w:val="center"/>
                      </w:pPr>
                      <w:r>
                        <w:t>Comments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10885" w:type="dxa"/>
        <w:tblLayout w:type="fixed"/>
        <w:tblLook w:val="04A0" w:firstRow="1" w:lastRow="0" w:firstColumn="1" w:lastColumn="0" w:noHBand="0" w:noVBand="1"/>
      </w:tblPr>
      <w:tblGrid>
        <w:gridCol w:w="264"/>
        <w:gridCol w:w="12"/>
        <w:gridCol w:w="4219"/>
        <w:gridCol w:w="30"/>
        <w:gridCol w:w="690"/>
        <w:gridCol w:w="630"/>
        <w:gridCol w:w="720"/>
        <w:gridCol w:w="630"/>
        <w:gridCol w:w="720"/>
        <w:gridCol w:w="630"/>
        <w:gridCol w:w="720"/>
        <w:gridCol w:w="630"/>
        <w:gridCol w:w="990"/>
      </w:tblGrid>
      <w:tr w:rsidR="0056551F" w:rsidRPr="002B44D6" w14:paraId="0DE571AF" w14:textId="5BEA4EF7" w:rsidTr="00D06AC2">
        <w:trPr>
          <w:trHeight w:val="349"/>
        </w:trPr>
        <w:tc>
          <w:tcPr>
            <w:tcW w:w="1088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D80DD" w14:textId="60D6E6B8" w:rsidR="0056551F" w:rsidRPr="002B44D6" w:rsidRDefault="0056551F" w:rsidP="0056551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perating Equipment and Supplies – How often is the following equipment available and functional for surgery? </w:t>
            </w:r>
          </w:p>
        </w:tc>
      </w:tr>
      <w:tr w:rsidR="0078103B" w:rsidRPr="002B44D6" w14:paraId="0D465E33" w14:textId="3B113FEB" w:rsidTr="00D06AC2">
        <w:trPr>
          <w:cantSplit/>
          <w:trHeight w:val="1133"/>
        </w:trPr>
        <w:tc>
          <w:tcPr>
            <w:tcW w:w="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C1BB" w14:textId="77777777" w:rsidR="0056551F" w:rsidRPr="002B44D6" w:rsidRDefault="0056551F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7006B" w14:textId="47AB2C1A" w:rsidR="0056551F" w:rsidRPr="002B44D6" w:rsidRDefault="0056551F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483EA2C9" w14:textId="77777777" w:rsidR="0056551F" w:rsidRPr="002B44D6" w:rsidRDefault="0056551F" w:rsidP="0056551F">
            <w:pPr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ate (0-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25F7E717" w14:textId="77777777" w:rsidR="0056551F" w:rsidRPr="002B44D6" w:rsidRDefault="0056551F" w:rsidP="0056551F">
            <w:pPr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rastructur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326930AD" w14:textId="77777777" w:rsidR="0056551F" w:rsidRPr="002B44D6" w:rsidRDefault="0056551F" w:rsidP="0056551F">
            <w:pPr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087D3617" w14:textId="77777777" w:rsidR="0056551F" w:rsidRPr="002B44D6" w:rsidRDefault="0056551F" w:rsidP="0056551F">
            <w:pPr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oke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4690D0A5" w14:textId="77777777" w:rsidR="0056551F" w:rsidRPr="002B44D6" w:rsidRDefault="0056551F" w:rsidP="0056551F">
            <w:pPr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sonne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3CA11DF0" w14:textId="77777777" w:rsidR="0056551F" w:rsidRPr="002B44D6" w:rsidRDefault="0056551F" w:rsidP="0056551F">
            <w:pPr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0C064B6B" w14:textId="77777777" w:rsidR="0056551F" w:rsidRPr="002B44D6" w:rsidRDefault="0056551F" w:rsidP="0056551F">
            <w:pPr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ock Ou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6888096E" w14:textId="77777777" w:rsidR="0056551F" w:rsidRPr="002B44D6" w:rsidRDefault="0056551F" w:rsidP="0056551F">
            <w:pPr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ser Fee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45DEBEB1" w14:textId="77777777" w:rsidR="0056551F" w:rsidRPr="002B44D6" w:rsidRDefault="0056551F" w:rsidP="0056551F">
            <w:pPr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</w:p>
        </w:tc>
      </w:tr>
      <w:tr w:rsidR="0078103B" w:rsidRPr="002B44D6" w14:paraId="015CD687" w14:textId="3BF343B8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8927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77ABA" w14:textId="665FE611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unctional anesthesia machines with pediatric breathing system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CD012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0FFFD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59852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56B0FD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D0C91C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BFD991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A517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E41F24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8B8AE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6D20122D" w14:textId="208E5FA9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E7974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644D5" w14:textId="0532DD78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diatric oropharyngeal airway 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(000-4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32EE0D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E32E1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6CA34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133C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EC810F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1FEA8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74FADD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C89E24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67AB3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46C04CF0" w14:textId="2EA7C9D1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76914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6FE07" w14:textId="06C66D8B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diatric endotracheal tubes 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(2.5 - 6 mm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A952F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9F9ED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65C85F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C4C51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CA08B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BDADB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BD759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55A36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69CBE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3AF41BF4" w14:textId="7E527C8C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8381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C9761" w14:textId="2463115E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laryngoscope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(Miller ≤ 2 or Macintosh ≤ 3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FA6D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6FEE0F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0C5D3C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61B1F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F4612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40505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56E98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4ABF3C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9721AF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44F1F34D" w14:textId="19D6441D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58D5D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CF690" w14:textId="5291D034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diatric facemask bag valve or </w:t>
            </w:r>
            <w:proofErr w:type="spell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bu</w:t>
            </w:r>
            <w:proofErr w:type="spell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ag 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(&lt; 550ml bag with &lt; size 3 mask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53241A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CD81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1A60E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04CF31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D7114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37E3C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2A4F7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38547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D1BD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491B4E0E" w14:textId="3019865F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8BAA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D7308" w14:textId="30BB9130" w:rsidR="0078103B" w:rsidRPr="002B44D6" w:rsidRDefault="0078103B" w:rsidP="0056551F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Pediatric difficult airway kit (LMA)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78542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42398F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A6FC6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E43B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8180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EE761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46CD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40B8A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8568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6BA348FC" w14:textId="0DB4F350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E0F41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C3EFA" w14:textId="55E91DC2" w:rsidR="0078103B" w:rsidRPr="002B44D6" w:rsidRDefault="0078103B" w:rsidP="0056551F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>Pediatric Magill forcep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4C5B4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57AE2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C100CF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48DB98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1D1A41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506C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60FD7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8B8E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09C3A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07160B40" w14:textId="450C56CC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621FC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2B19E" w14:textId="66CED370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diatric blood pressure </w:t>
            </w:r>
            <w:proofErr w:type="gramStart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itor</w:t>
            </w:r>
            <w:proofErr w:type="gramEnd"/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r cuff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AEF594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02048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B34B3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852F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73C87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E44F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077E8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8D1A7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3D2DE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783269BD" w14:textId="66127773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CC48C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D1595" w14:textId="33468444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pulse oximetry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C8ADC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BEE1B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5F51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F80B08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CC1B08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5D5AD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532A8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9397B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2F5DE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2435D89B" w14:textId="7F72E210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8237A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5B6FE" w14:textId="2ABFB854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diatric nasogastric Tube 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( &lt;12 Fr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69B4EC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4EA4F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1A77E8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76EEA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AD46D1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29FD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A9B6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687CE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8CBCD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555D6A27" w14:textId="36980511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74D38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A05CF" w14:textId="18165942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diatric chest tubes 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(&lt; 20 Fr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C614D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19AE4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3ED81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F4DA7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D3D6D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DA5BB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E0CAC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38E02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BFE7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0F4DE55C" w14:textId="0ADC7CE4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5A2E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68AF9" w14:textId="1E7F1E7C" w:rsidR="0078103B" w:rsidRPr="002B44D6" w:rsidRDefault="0078103B" w:rsidP="0056551F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Pediatric surgical instruments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8E647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B183B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71D28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C6764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B4471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188AF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97C30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21BE3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8AC90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1A887F72" w14:textId="4221567E" w:rsidTr="00D06AC2">
        <w:trPr>
          <w:trHeight w:val="154"/>
        </w:trPr>
        <w:tc>
          <w:tcPr>
            <w:tcW w:w="2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E374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AC973" w14:textId="4A8C7509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diatric urinary catheters 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(&lt;12 Fr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0C9B4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46ACB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5C0C3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4E8FBA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EC86F1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01CA7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1B611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72547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E114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1B15B9BA" w14:textId="5F11E274" w:rsidTr="00D06AC2">
        <w:trPr>
          <w:trHeight w:val="154"/>
        </w:trPr>
        <w:tc>
          <w:tcPr>
            <w:tcW w:w="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669DA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7AD69" w14:textId="125D11DD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diatric central lines 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(&lt; 7 Fr or 12 cm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99500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9FAEE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059AA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0ABE2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CBA2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EE2C8D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01AE1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83F4BF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50F00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3581ACEA" w14:textId="6C86054E" w:rsidTr="00D06AC2">
        <w:trPr>
          <w:trHeight w:val="80"/>
        </w:trPr>
        <w:tc>
          <w:tcPr>
            <w:tcW w:w="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9646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DC32D" w14:textId="25477F5E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tures 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(3.0, 4.0, 5.0, 6.0)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534D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D8AC9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61F53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085EE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2E62D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91D91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42608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7D3F8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FC0CB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3E37B3FE" w14:textId="4E5A9252" w:rsidTr="00D06AC2">
        <w:trPr>
          <w:trHeight w:val="80"/>
        </w:trPr>
        <w:tc>
          <w:tcPr>
            <w:tcW w:w="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A07E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AF0A42" w14:textId="68566CB4" w:rsidR="0078103B" w:rsidRPr="002B44D6" w:rsidRDefault="0078103B" w:rsidP="0056551F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Capnography (exp. CO2 measurement)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07D02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C938F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9A4832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D08D6A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CE00E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04D517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6F97E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23CD9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91FA3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8103B" w:rsidRPr="002B44D6" w14:paraId="60509A87" w14:textId="01565488" w:rsidTr="00D06AC2">
        <w:trPr>
          <w:trHeight w:val="80"/>
        </w:trPr>
        <w:tc>
          <w:tcPr>
            <w:tcW w:w="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1A6F9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F5214" w14:textId="4FB29C23" w:rsidR="0078103B" w:rsidRPr="002B44D6" w:rsidRDefault="0078103B" w:rsidP="0056551F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t xml:space="preserve">Pre-formed intestinal silos or pre-formed/readily available silos created from plastic bags 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F7285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D22DAC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2F0A8E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4D91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F8B8E6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DA00DB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5FBF55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3BD753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C074E0" w14:textId="77777777" w:rsidR="0078103B" w:rsidRPr="002B44D6" w:rsidRDefault="0078103B" w:rsidP="005655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3C5E0827" w14:textId="7DB23C02" w:rsidR="00BA260A" w:rsidRPr="002B44D6" w:rsidRDefault="00BA260A">
      <w:pPr>
        <w:rPr>
          <w:rFonts w:ascii="Calibri" w:hAnsi="Calibri" w:cs="Calibri"/>
        </w:rPr>
      </w:pPr>
    </w:p>
    <w:p w14:paraId="26F101A0" w14:textId="20433B70" w:rsidR="006C4458" w:rsidRPr="002B44D6" w:rsidRDefault="002B44D6">
      <w:pPr>
        <w:rPr>
          <w:rFonts w:ascii="Calibri" w:hAnsi="Calibri" w:cs="Calibri"/>
        </w:rPr>
      </w:pPr>
      <w:r w:rsidRPr="002B44D6">
        <w:rPr>
          <w:rFonts w:ascii="Calibri" w:eastAsia="Times New Roman" w:hAnsi="Calibri" w:cs="Calibri"/>
          <w:b/>
          <w:b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1AAA2E" wp14:editId="6A32F4D9">
                <wp:simplePos x="0" y="0"/>
                <wp:positionH relativeFrom="column">
                  <wp:posOffset>7072009</wp:posOffset>
                </wp:positionH>
                <wp:positionV relativeFrom="paragraph">
                  <wp:posOffset>170801</wp:posOffset>
                </wp:positionV>
                <wp:extent cx="1186774" cy="330200"/>
                <wp:effectExtent l="0" t="0" r="762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6774" cy="330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CD1454" w14:textId="02228CE6" w:rsidR="00DD60DB" w:rsidRDefault="00DD60DB" w:rsidP="00DD60DB">
                            <w:pPr>
                              <w:jc w:val="center"/>
                            </w:pPr>
                            <w: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1AAA2E" id="Rectangle 5" o:spid="_x0000_s1032" style="position:absolute;margin-left:556.85pt;margin-top:13.45pt;width:93.45pt;height:2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" fillcolor="white [3201]" strokecolor="black [3200]" strokeweight="1pt">
                <v:textbox>
                  <w:txbxContent>
                    <w:p w14:paraId="1DCD1454" w14:textId="02228CE6" w:rsidR="00DD60DB" w:rsidRDefault="00DD60DB" w:rsidP="00DD60DB">
                      <w:pPr>
                        <w:jc w:val="center"/>
                      </w:pPr>
                      <w:r>
                        <w:t>Comments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W w:w="11046" w:type="dxa"/>
        <w:tblLook w:val="04A0" w:firstRow="1" w:lastRow="0" w:firstColumn="1" w:lastColumn="0" w:noHBand="0" w:noVBand="1"/>
      </w:tblPr>
      <w:tblGrid>
        <w:gridCol w:w="1058"/>
        <w:gridCol w:w="2839"/>
        <w:gridCol w:w="690"/>
        <w:gridCol w:w="1583"/>
        <w:gridCol w:w="328"/>
        <w:gridCol w:w="864"/>
        <w:gridCol w:w="220"/>
        <w:gridCol w:w="1332"/>
        <w:gridCol w:w="958"/>
        <w:gridCol w:w="1174"/>
      </w:tblGrid>
      <w:tr w:rsidR="00760094" w:rsidRPr="002B44D6" w14:paraId="383E5021" w14:textId="77777777" w:rsidTr="00BA260A">
        <w:trPr>
          <w:trHeight w:val="179"/>
        </w:trPr>
        <w:tc>
          <w:tcPr>
            <w:tcW w:w="1104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4119F865" w14:textId="45E2786B" w:rsidR="00760094" w:rsidRPr="002B44D6" w:rsidRDefault="00760094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ORKFORCE</w:t>
            </w:r>
          </w:p>
          <w:p w14:paraId="16F4611D" w14:textId="6C0782A7" w:rsidR="00760094" w:rsidRPr="002B44D6" w:rsidRDefault="0076009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</w:tr>
      <w:tr w:rsidR="00760094" w:rsidRPr="002B44D6" w14:paraId="2339C3EC" w14:textId="77777777" w:rsidTr="00BA260A">
        <w:trPr>
          <w:trHeight w:val="179"/>
        </w:trPr>
        <w:tc>
          <w:tcPr>
            <w:tcW w:w="11046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4A8F1" w14:textId="77777777" w:rsidR="00760094" w:rsidRPr="002B44D6" w:rsidRDefault="00760094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Children's Surgery Provider Density </w:t>
            </w:r>
          </w:p>
          <w:p w14:paraId="6F0162D7" w14:textId="04143E3F" w:rsidR="00760094" w:rsidRPr="002B44D6" w:rsidRDefault="00760094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7FD8D4E3" wp14:editId="7FAB507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88900</wp:posOffset>
                  </wp:positionV>
                  <wp:extent cx="635000" cy="12700"/>
                  <wp:effectExtent l="0" t="0" r="0" b="0"/>
                  <wp:wrapNone/>
                  <wp:docPr id="2" name="Picture 2" descr="page4image218691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4FA590F-9505-3049-B23F-AFE48C2D755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page4image21869136">
                            <a:extLst>
                              <a:ext uri="{FF2B5EF4-FFF2-40B4-BE49-F238E27FC236}">
                                <a16:creationId xmlns:a16="http://schemas.microsoft.com/office/drawing/2014/main" id="{64FA590F-9505-3049-B23F-AFE48C2D755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3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6727F" w:rsidRPr="002B44D6" w14:paraId="56BE9640" w14:textId="77777777" w:rsidTr="00BA260A">
        <w:trPr>
          <w:trHeight w:val="179"/>
        </w:trPr>
        <w:tc>
          <w:tcPr>
            <w:tcW w:w="649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476FE" w14:textId="77777777" w:rsidR="0066727F" w:rsidRPr="002B44D6" w:rsidRDefault="0066727F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viders</w:t>
            </w:r>
          </w:p>
        </w:tc>
        <w:tc>
          <w:tcPr>
            <w:tcW w:w="24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5E137" w14:textId="24E42295" w:rsidR="0066727F" w:rsidRPr="002B44D6" w:rsidRDefault="0066727F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213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0F472" w14:textId="3EF60D9F" w:rsidR="0066727F" w:rsidRPr="002B44D6" w:rsidRDefault="0066727F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t Time</w:t>
            </w:r>
          </w:p>
        </w:tc>
      </w:tr>
      <w:tr w:rsidR="0066727F" w:rsidRPr="002B44D6" w14:paraId="32C35241" w14:textId="77777777" w:rsidTr="00BA260A">
        <w:trPr>
          <w:trHeight w:val="393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E0B46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7D381" w14:textId="06EF64D8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umber of qualified general surgeons with </w:t>
            </w:r>
            <w:r w:rsidR="00EE1EE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xposure (trained surgeons with expertise in pediatric or neonatal surgery, but without formal subspecialty pediatric surgical training) 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9D854" w14:textId="0485D964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374C3" w14:textId="1DF1936B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6727F" w:rsidRPr="002B44D6" w14:paraId="3C18F182" w14:textId="77777777" w:rsidTr="00BA260A">
        <w:trPr>
          <w:trHeight w:val="337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7535F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579DE" w14:textId="76F69A0A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umber of qualified general </w:t>
            </w:r>
            <w:r w:rsidR="00EE1EE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urgeons (trained surgeons with formal specialized training in children’s surgery of ≥ 1 year) 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10DF2" w14:textId="57B12B4A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60921" w14:textId="42D6914C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6727F" w:rsidRPr="002B44D6" w14:paraId="03F13AFD" w14:textId="77777777" w:rsidTr="00BA260A">
        <w:trPr>
          <w:trHeight w:val="337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5DCBF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4F407" w14:textId="7120AD24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umber of general doctors providing </w:t>
            </w:r>
            <w:r w:rsidR="00EE1EE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urgery (general practitioners without formal surgical training) 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2745B" w14:textId="3C90DB2A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26108" w14:textId="1C34A9D6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6727F" w:rsidRPr="002B44D6" w14:paraId="1E342C63" w14:textId="77777777" w:rsidTr="00BA260A">
        <w:trPr>
          <w:trHeight w:val="50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0AF89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77E68" w14:textId="0F1D0B89" w:rsidR="0066727F" w:rsidRPr="002B44D6" w:rsidRDefault="0066727F" w:rsidP="00F2024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umber of non-physicians providing </w:t>
            </w:r>
            <w:r w:rsidR="00EE1EE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F2024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cedure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non-physicians health care professional who performs </w:t>
            </w:r>
            <w:r w:rsidR="00F2024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ocedures 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pendently without formal training in surgery)</w:t>
            </w:r>
            <w:r w:rsidR="00F2024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These procedures </w:t>
            </w:r>
            <w:proofErr w:type="gramStart"/>
            <w:r w:rsidR="00F2024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lude:</w:t>
            </w:r>
            <w:proofErr w:type="gramEnd"/>
            <w:r w:rsidR="00F2024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ircumcision, reduction of closed fractures, small wound repair, debridement, minor skin grafts. 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92E0E" w14:textId="2B642679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AFA60" w14:textId="3C24BE7C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6727F" w:rsidRPr="002B44D6" w14:paraId="55D7F75C" w14:textId="77777777" w:rsidTr="00BA260A">
        <w:trPr>
          <w:trHeight w:val="337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7A103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72F00" w14:textId="2ECB3BE6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umber of qualified anesthesiologists  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2C461" w14:textId="68AC5C4F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8E222" w14:textId="375E248E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2B0F67" w:rsidRPr="002B44D6" w14:paraId="106FA831" w14:textId="77777777" w:rsidTr="00BA260A">
        <w:trPr>
          <w:trHeight w:val="50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9696D" w14:textId="77777777" w:rsidR="002B0F67" w:rsidRPr="002B44D6" w:rsidRDefault="002B0F67" w:rsidP="002B0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4D60B" w14:textId="4D47984A" w:rsidR="002B0F67" w:rsidRPr="002B44D6" w:rsidRDefault="002B0F67" w:rsidP="002B0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qualified pediatric anesthesiologists (trained anesthesiologists with formal specialization</w:t>
            </w:r>
            <w:r w:rsidR="00AE72F9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408EF" w14:textId="31AD3DF8" w:rsidR="002B0F67" w:rsidRPr="002B44D6" w:rsidRDefault="002B0F67" w:rsidP="002B0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E4EBF" w14:textId="5E2F1986" w:rsidR="002B0F67" w:rsidRPr="002B44D6" w:rsidRDefault="002B0F67" w:rsidP="002B0F6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6727F" w:rsidRPr="002B44D6" w14:paraId="50C05E17" w14:textId="77777777" w:rsidTr="00BA260A">
        <w:trPr>
          <w:trHeight w:val="337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4191F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F051A" w14:textId="5E52EBE9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umber of general doctors providing </w:t>
            </w:r>
            <w:r w:rsidR="00EE1EE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esthesia (general practitioners without formal an</w:t>
            </w:r>
            <w:r w:rsidR="00F2024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hesiology training) 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371DC" w14:textId="4FF31FFE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49261" w14:textId="3D1F25D8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66727F" w:rsidRPr="002B44D6" w14:paraId="03045484" w14:textId="77777777" w:rsidTr="00BA260A">
        <w:trPr>
          <w:trHeight w:val="50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683CD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BB0A9" w14:textId="3C11539E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umber of non-physicians providing </w:t>
            </w:r>
            <w:r w:rsidR="00EE1EE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esthesia (non-physicians health care professionals who perform </w:t>
            </w:r>
            <w:r w:rsidR="00EE1EE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esthesia independently without formal training in anesthesia) 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54B9D" w14:textId="6EFBAFC0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B3B71" w14:textId="48924240" w:rsidR="0066727F" w:rsidRPr="002B44D6" w:rsidRDefault="0021649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F20246" w:rsidRPr="002B44D6" w14:paraId="768373E0" w14:textId="77777777" w:rsidTr="00BA260A">
        <w:trPr>
          <w:trHeight w:val="50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27978" w14:textId="77777777" w:rsidR="00F20246" w:rsidRPr="002B44D6" w:rsidRDefault="00F20246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3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ABD2C" w14:textId="69DFC8A9" w:rsidR="00F20246" w:rsidRPr="002B44D6" w:rsidRDefault="00F20246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nurses  with training or exposure in pediatric surgery, who treat only children</w:t>
            </w:r>
          </w:p>
        </w:tc>
        <w:tc>
          <w:tcPr>
            <w:tcW w:w="24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80CE3" w14:textId="77777777" w:rsidR="00F20246" w:rsidRPr="002B44D6" w:rsidRDefault="00F20246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33A61" w14:textId="77777777" w:rsidR="00F20246" w:rsidRPr="002B44D6" w:rsidRDefault="00F20246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81BA3" w:rsidRPr="002B44D6" w14:paraId="5FCAF62F" w14:textId="77777777" w:rsidTr="00BA260A">
        <w:trPr>
          <w:trHeight w:val="506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C607E" w14:textId="77777777" w:rsidR="00581BA3" w:rsidRPr="002B44D6" w:rsidRDefault="00581BA3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3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EB504" w14:textId="4921D948" w:rsidR="00581BA3" w:rsidRPr="002B44D6" w:rsidRDefault="00D329FD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umber of visiting or consultant physicians who are involved in pediatric surgical care (visiting at least 1x/week for at least 1 year). </w:t>
            </w:r>
          </w:p>
        </w:tc>
        <w:tc>
          <w:tcPr>
            <w:tcW w:w="454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B0987" w14:textId="77777777" w:rsidR="00D329FD" w:rsidRPr="002B44D6" w:rsidRDefault="00D329FD" w:rsidP="00D329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 _______________     # ____________</w:t>
            </w:r>
          </w:p>
          <w:p w14:paraId="653932C4" w14:textId="77777777" w:rsidR="00D329FD" w:rsidRPr="002B44D6" w:rsidRDefault="00D329FD" w:rsidP="00D329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 _______________     # ____________</w:t>
            </w:r>
          </w:p>
          <w:p w14:paraId="52569CD2" w14:textId="5BF10351" w:rsidR="00581BA3" w:rsidRPr="002B44D6" w:rsidRDefault="00D329FD" w:rsidP="00D329F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 _______________     # ____________</w:t>
            </w:r>
          </w:p>
        </w:tc>
      </w:tr>
      <w:tr w:rsidR="005528CF" w:rsidRPr="002B44D6" w14:paraId="03FAE9AD" w14:textId="77777777" w:rsidTr="00BA260A">
        <w:trPr>
          <w:trHeight w:val="179"/>
        </w:trPr>
        <w:tc>
          <w:tcPr>
            <w:tcW w:w="11046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DAEC4" w14:textId="1F7D7A0C" w:rsidR="005528CF" w:rsidRDefault="005528CF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 Please identify </w:t>
            </w:r>
            <w:r w:rsidR="00EE1EE6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ecialists that are available at your hospital 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(indicate number in brackets) </w:t>
            </w:r>
          </w:p>
          <w:p w14:paraId="2BBFCFF7" w14:textId="77777777" w:rsidR="00662D8C" w:rsidRPr="002B44D6" w:rsidRDefault="00662D8C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  <w:p w14:paraId="6FF0CD25" w14:textId="6B862468" w:rsidR="005528CF" w:rsidRPr="002B44D6" w:rsidRDefault="005528C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760F" w:rsidRPr="002B44D6" w14:paraId="30D46E43" w14:textId="77777777" w:rsidTr="00BA260A">
        <w:trPr>
          <w:trHeight w:val="337"/>
        </w:trPr>
        <w:tc>
          <w:tcPr>
            <w:tcW w:w="458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F77D4F" w14:textId="0E67E9DE" w:rsidR="006C4458" w:rsidRPr="002B44D6" w:rsidRDefault="006C4458" w:rsidP="006C4458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general pediatrician (   )</w:t>
            </w:r>
          </w:p>
          <w:p w14:paraId="2E22AAC4" w14:textId="77777777" w:rsidR="005528CF" w:rsidRPr="002B44D6" w:rsidRDefault="005528CF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cardiac surgeon (   )    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dental surgeon (   )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neurosurgeon (   )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ophthalmologist(   ) (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orthopedic surgeon(   )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otorhinolaryngologist (ENT) (   )</w:t>
            </w:r>
          </w:p>
          <w:p w14:paraId="01818889" w14:textId="77777777" w:rsidR="005528CF" w:rsidRPr="002B44D6" w:rsidRDefault="005528CF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plastic surgeon (   )</w:t>
            </w:r>
          </w:p>
          <w:p w14:paraId="25BD3714" w14:textId="13502B3C" w:rsidR="005528CF" w:rsidRPr="002B44D6" w:rsidRDefault="005528CF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urologist (   )</w:t>
            </w:r>
          </w:p>
          <w:p w14:paraId="1A88AE31" w14:textId="77777777" w:rsidR="005528CF" w:rsidRPr="002B44D6" w:rsidRDefault="005528CF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  <w:p w14:paraId="0464EE77" w14:textId="77777777" w:rsidR="005528CF" w:rsidRPr="002B44D6" w:rsidRDefault="005528CF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58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70679" w14:textId="3CB4C240" w:rsidR="005528CF" w:rsidRPr="002B44D6" w:rsidRDefault="005528CF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br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neurologist (   )</w:t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br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respiratory physician (   )</w:t>
            </w:r>
          </w:p>
          <w:p w14:paraId="43301497" w14:textId="77777777" w:rsidR="005528CF" w:rsidRPr="002B44D6" w:rsidRDefault="005528CF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neonatologist (   )</w:t>
            </w:r>
          </w:p>
          <w:p w14:paraId="2692CD62" w14:textId="77777777" w:rsidR="005528CF" w:rsidRPr="002B44D6" w:rsidRDefault="005528CF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cardiologist (   ) </w:t>
            </w:r>
          </w:p>
          <w:p w14:paraId="68DDEAFC" w14:textId="22FFE64B" w:rsidR="005528CF" w:rsidRPr="002B44D6" w:rsidRDefault="005528CF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endocrinologist ( )</w:t>
            </w:r>
          </w:p>
          <w:p w14:paraId="4E3281B8" w14:textId="4A40960F" w:rsidR="00D978B9" w:rsidRPr="002B44D6" w:rsidRDefault="00D978B9" w:rsidP="005528CF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physiotherapist (   )</w:t>
            </w:r>
          </w:p>
          <w:p w14:paraId="26EDDB65" w14:textId="77777777" w:rsidR="005528CF" w:rsidRPr="002B44D6" w:rsidRDefault="005528CF" w:rsidP="00552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68E19315" w14:textId="0732121F" w:rsidR="006C4458" w:rsidRPr="002B44D6" w:rsidRDefault="006C4458" w:rsidP="005528C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5528CF" w:rsidRPr="002B44D6" w14:paraId="60989A2D" w14:textId="77777777" w:rsidTr="00BA260A">
        <w:trPr>
          <w:trHeight w:val="379"/>
        </w:trPr>
        <w:tc>
          <w:tcPr>
            <w:tcW w:w="11046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12760" w14:textId="77777777" w:rsidR="005528CF" w:rsidRPr="002B44D6" w:rsidRDefault="005528C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lease identify staff members that are present in your hospital (indicate number in brackets)</w:t>
            </w:r>
          </w:p>
          <w:p w14:paraId="145A205F" w14:textId="16856C87" w:rsidR="005528CF" w:rsidRPr="002B44D6" w:rsidRDefault="005528C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20D0A" w:rsidRPr="002B44D6" w14:paraId="33B74F1E" w14:textId="77777777" w:rsidTr="00BA260A">
        <w:trPr>
          <w:trHeight w:val="1010"/>
        </w:trPr>
        <w:tc>
          <w:tcPr>
            <w:tcW w:w="38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CDD58E" w14:textId="6207042F" w:rsidR="00570F87" w:rsidRPr="002B44D6" w:rsidRDefault="00570F87" w:rsidP="00570F8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pediatric intensive care nurse ( ) </w:t>
            </w:r>
          </w:p>
          <w:p w14:paraId="4468E827" w14:textId="2FFFA5A0" w:rsidR="00570F87" w:rsidRPr="002B44D6" w:rsidRDefault="00570F87" w:rsidP="00570F8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neonatal nurse ( ) </w:t>
            </w:r>
          </w:p>
          <w:p w14:paraId="41824C77" w14:textId="57484F44" w:rsidR="00F20D0A" w:rsidRPr="002B44D6" w:rsidRDefault="00570F87" w:rsidP="00F20D0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qualified nutritionist ( ) </w:t>
            </w:r>
          </w:p>
          <w:p w14:paraId="0C15D346" w14:textId="77777777" w:rsidR="00570F87" w:rsidRPr="002B44D6" w:rsidRDefault="00570F87" w:rsidP="00F20D0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</w:p>
          <w:p w14:paraId="3A0FE362" w14:textId="6B4EBAD1" w:rsidR="00F20D0A" w:rsidRPr="002B44D6" w:rsidRDefault="00F20D0A" w:rsidP="00F20D0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F68603" w14:textId="2371DB30" w:rsidR="00570F87" w:rsidRDefault="00570F87" w:rsidP="00570F8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radiographer ( )</w:t>
            </w:r>
          </w:p>
          <w:p w14:paraId="61F2837F" w14:textId="5EE15F4A" w:rsidR="002C4410" w:rsidRPr="002B44D6" w:rsidRDefault="002C4410" w:rsidP="00570F8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B44D6">
              <w:rPr>
                <w:rFonts w:ascii="Calibri" w:hAnsi="Calibri" w:cs="Calibri"/>
                <w:sz w:val="20"/>
                <w:szCs w:val="20"/>
              </w:rPr>
              <w:t>radiologist ( )</w:t>
            </w:r>
          </w:p>
          <w:p w14:paraId="25BA6DFF" w14:textId="77F4406E" w:rsidR="002C4410" w:rsidRPr="002B44D6" w:rsidRDefault="00570F87" w:rsidP="00570F8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="002C4410">
              <w:rPr>
                <w:rFonts w:ascii="Calibri" w:hAnsi="Calibri" w:cs="Calibri"/>
                <w:sz w:val="20"/>
                <w:szCs w:val="20"/>
              </w:rPr>
              <w:t xml:space="preserve"> s</w:t>
            </w:r>
            <w:r w:rsidRPr="002B44D6">
              <w:rPr>
                <w:rFonts w:ascii="Calibri" w:hAnsi="Calibri" w:cs="Calibri"/>
                <w:sz w:val="20"/>
                <w:szCs w:val="20"/>
              </w:rPr>
              <w:t>peech therapist ( )</w:t>
            </w:r>
          </w:p>
          <w:p w14:paraId="75BBF38A" w14:textId="1A1626F6" w:rsidR="00F20D0A" w:rsidRPr="002B44D6" w:rsidRDefault="00570F87" w:rsidP="00F20D0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audio</w:t>
            </w:r>
            <w:r w:rsidR="002C4410">
              <w:rPr>
                <w:rFonts w:ascii="Calibri" w:hAnsi="Calibri" w:cs="Calibri"/>
                <w:sz w:val="20"/>
                <w:szCs w:val="20"/>
              </w:rPr>
              <w:t>logist</w:t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( )</w:t>
            </w:r>
          </w:p>
          <w:p w14:paraId="6062B25A" w14:textId="759BD15E" w:rsidR="00570F87" w:rsidRPr="002B44D6" w:rsidRDefault="00570F87" w:rsidP="00F20D0A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82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AF0573" w14:textId="77777777" w:rsidR="00F20D0A" w:rsidRPr="002B44D6" w:rsidRDefault="00F20D0A" w:rsidP="00570F8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</w:p>
          <w:p w14:paraId="6F4DC1DA" w14:textId="227EB70A" w:rsidR="00570F87" w:rsidRPr="002B44D6" w:rsidRDefault="00F20D0A" w:rsidP="00570F87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br/>
            </w: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pathologist (</w:t>
            </w:r>
            <w:r w:rsidR="002C4410">
              <w:rPr>
                <w:rFonts w:ascii="Calibri" w:hAnsi="Calibri" w:cs="Calibri"/>
                <w:sz w:val="20"/>
                <w:szCs w:val="20"/>
              </w:rPr>
              <w:t xml:space="preserve"> ) </w:t>
            </w:r>
            <w:r w:rsidRPr="002B44D6">
              <w:rPr>
                <w:rFonts w:ascii="Calibri" w:hAnsi="Calibri" w:cs="Calibri"/>
                <w:sz w:val="20"/>
                <w:szCs w:val="20"/>
              </w:rPr>
              <w:br/>
            </w: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oncologist treating children ( )</w:t>
            </w:r>
          </w:p>
          <w:p w14:paraId="2F851F67" w14:textId="750FAAA9" w:rsidR="00570F87" w:rsidRPr="002B44D6" w:rsidRDefault="00723D38" w:rsidP="00723D38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  <w:r w:rsidRPr="002B44D6">
              <w:rPr>
                <w:rFonts w:ascii="Calibri" w:hAnsi="Calibri" w:cs="Calibri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sz w:val="20"/>
                <w:szCs w:val="20"/>
              </w:rPr>
              <w:t xml:space="preserve"> ophthalmology technician</w:t>
            </w:r>
            <w:r w:rsidR="002C4410" w:rsidRPr="002B44D6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2C4410">
              <w:rPr>
                <w:rFonts w:ascii="Calibri" w:hAnsi="Calibri" w:cs="Calibri"/>
                <w:sz w:val="20"/>
                <w:szCs w:val="20"/>
              </w:rPr>
              <w:t xml:space="preserve"> )</w:t>
            </w:r>
          </w:p>
          <w:p w14:paraId="4416A4A6" w14:textId="3DA2F45B" w:rsidR="00723D38" w:rsidRPr="002B44D6" w:rsidRDefault="00723D38" w:rsidP="00723D38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727F" w:rsidRPr="002B44D6" w14:paraId="5D2DBCF5" w14:textId="77777777" w:rsidTr="00BA260A">
        <w:trPr>
          <w:trHeight w:val="179"/>
        </w:trPr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3116F" w14:textId="77777777" w:rsidR="00BE4CBC" w:rsidRPr="002B44D6" w:rsidRDefault="00BE4CBC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09980" w14:textId="77777777" w:rsidR="00BE4CBC" w:rsidRPr="002B44D6" w:rsidRDefault="00BE4CBC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66727F" w:rsidRPr="002B44D6" w14:paraId="7D7E7BDD" w14:textId="77777777" w:rsidTr="00BA260A">
        <w:trPr>
          <w:trHeight w:val="337"/>
        </w:trPr>
        <w:tc>
          <w:tcPr>
            <w:tcW w:w="617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26363" w14:textId="77777777" w:rsidR="0066727F" w:rsidRPr="002B44D6" w:rsidRDefault="0066727F" w:rsidP="00BE4CB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ork Force Availability (How often are these available 24 hours a day?)</w:t>
            </w:r>
          </w:p>
        </w:tc>
        <w:tc>
          <w:tcPr>
            <w:tcW w:w="14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80E01B" w14:textId="121C2943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Unavailable (0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22C53" w14:textId="72985AAB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adequate (1)</w:t>
            </w: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B2EB0" w14:textId="5DC47BA5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mited (2)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9DF0C" w14:textId="4FEBEE5F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equate (3)</w:t>
            </w:r>
          </w:p>
        </w:tc>
      </w:tr>
      <w:tr w:rsidR="0022760F" w:rsidRPr="002B44D6" w14:paraId="4B88B6DE" w14:textId="77777777" w:rsidTr="00BA260A">
        <w:trPr>
          <w:trHeight w:val="179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2C970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6B704" w14:textId="5645043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eneral </w:t>
            </w:r>
            <w:r w:rsidR="00D978B9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geon or pediatric  surgeon</w:t>
            </w: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vailability</w:t>
            </w:r>
          </w:p>
        </w:tc>
        <w:tc>
          <w:tcPr>
            <w:tcW w:w="141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811D0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007B2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3F4CE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6CD25" w14:textId="69E1354D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2760F" w:rsidRPr="002B44D6" w14:paraId="0DC4D491" w14:textId="77777777" w:rsidTr="00BA260A">
        <w:trPr>
          <w:trHeight w:val="179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C45DB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B12AF" w14:textId="30BF866D" w:rsidR="0066727F" w:rsidRPr="002B44D6" w:rsidRDefault="00EE1EE6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</w:t>
            </w:r>
            <w:r w:rsidR="0066727F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esthesia provider availability</w:t>
            </w:r>
            <w:r w:rsidR="00D978B9"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with &gt;6 months of training or exposure in pediatrics)</w:t>
            </w:r>
          </w:p>
        </w:tc>
        <w:tc>
          <w:tcPr>
            <w:tcW w:w="141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8B697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191BB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0625E" w14:textId="77777777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0B461" w14:textId="7C9ACC43" w:rsidR="0066727F" w:rsidRPr="002B44D6" w:rsidRDefault="0066727F" w:rsidP="00BE4CB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10C5CB2F" w14:textId="41B0264F" w:rsidR="00BA260A" w:rsidRDefault="00D06AC2" w:rsidP="00BA260A">
      <w:pPr>
        <w:rPr>
          <w:rFonts w:ascii="Calibri" w:hAnsi="Calibri" w:cs="Calibri"/>
        </w:rPr>
      </w:pPr>
      <w:r w:rsidRPr="002B44D6">
        <w:rPr>
          <w:rFonts w:ascii="Calibri" w:eastAsia="Times New Roman" w:hAnsi="Calibri" w:cs="Calibri"/>
          <w:b/>
          <w:b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047DEC" wp14:editId="34D407B4">
                <wp:simplePos x="0" y="0"/>
                <wp:positionH relativeFrom="column">
                  <wp:posOffset>7003415</wp:posOffset>
                </wp:positionH>
                <wp:positionV relativeFrom="paragraph">
                  <wp:posOffset>-4955256</wp:posOffset>
                </wp:positionV>
                <wp:extent cx="1089498" cy="262647"/>
                <wp:effectExtent l="0" t="0" r="15875" b="171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9498" cy="26264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2BA52F" w14:textId="77777777" w:rsidR="00BA260A" w:rsidRDefault="00BA260A" w:rsidP="00BA260A">
                            <w:pPr>
                              <w:jc w:val="center"/>
                            </w:pPr>
                            <w: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047DEC" id="Rectangle 3" o:spid="_x0000_s1033" style="position:absolute;margin-left:551.45pt;margin-top:-390.2pt;width:85.8pt;height:2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" fillcolor="white [3201]" strokecolor="black [3200]" strokeweight="1pt">
                <v:textbox>
                  <w:txbxContent>
                    <w:p w14:paraId="042BA52F" w14:textId="77777777" w:rsidR="00BA260A" w:rsidRDefault="00BA260A" w:rsidP="00BA260A">
                      <w:pPr>
                        <w:jc w:val="center"/>
                      </w:pPr>
                      <w:r>
                        <w:t>Comments</w:t>
                      </w:r>
                    </w:p>
                  </w:txbxContent>
                </v:textbox>
              </v:rect>
            </w:pict>
          </mc:Fallback>
        </mc:AlternateContent>
      </w:r>
    </w:p>
    <w:p w14:paraId="0936FEAC" w14:textId="129B0D39" w:rsidR="00BA260A" w:rsidRDefault="00BA260A" w:rsidP="00BA260A">
      <w:pPr>
        <w:tabs>
          <w:tab w:val="left" w:pos="11719"/>
        </w:tabs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p w14:paraId="482E8315" w14:textId="3B67A72D" w:rsidR="00D06AC2" w:rsidRDefault="00D06AC2" w:rsidP="00BA260A">
      <w:pPr>
        <w:tabs>
          <w:tab w:val="left" w:pos="11719"/>
        </w:tabs>
        <w:rPr>
          <w:rFonts w:ascii="Calibri" w:hAnsi="Calibri" w:cs="Calibri"/>
        </w:rPr>
      </w:pPr>
    </w:p>
    <w:p w14:paraId="12854E6E" w14:textId="453841C2" w:rsidR="00D06AC2" w:rsidRDefault="00D06AC2" w:rsidP="00BA260A">
      <w:pPr>
        <w:tabs>
          <w:tab w:val="left" w:pos="11719"/>
        </w:tabs>
        <w:rPr>
          <w:rFonts w:ascii="Calibri" w:hAnsi="Calibri" w:cs="Calibri"/>
        </w:rPr>
      </w:pPr>
    </w:p>
    <w:p w14:paraId="1A3F8040" w14:textId="670D352D" w:rsidR="00D51739" w:rsidRDefault="00D51739" w:rsidP="00BA260A">
      <w:pPr>
        <w:tabs>
          <w:tab w:val="left" w:pos="11719"/>
        </w:tabs>
        <w:rPr>
          <w:rFonts w:ascii="Calibri" w:hAnsi="Calibri" w:cs="Calibri"/>
        </w:rPr>
      </w:pPr>
    </w:p>
    <w:p w14:paraId="00BDF151" w14:textId="77777777" w:rsidR="00D51739" w:rsidRDefault="00D51739" w:rsidP="00BA260A">
      <w:pPr>
        <w:tabs>
          <w:tab w:val="left" w:pos="11719"/>
        </w:tabs>
        <w:rPr>
          <w:rFonts w:ascii="Calibri" w:hAnsi="Calibri" w:cs="Calibri"/>
        </w:rPr>
      </w:pPr>
    </w:p>
    <w:p w14:paraId="7122C928" w14:textId="1050E46A" w:rsidR="00D06AC2" w:rsidRPr="00BA260A" w:rsidRDefault="00D06AC2" w:rsidP="00BA260A">
      <w:pPr>
        <w:tabs>
          <w:tab w:val="left" w:pos="11719"/>
        </w:tabs>
        <w:rPr>
          <w:rFonts w:ascii="Calibri" w:hAnsi="Calibri" w:cs="Calibri"/>
        </w:rPr>
      </w:pPr>
    </w:p>
    <w:tbl>
      <w:tblPr>
        <w:tblpPr w:leftFromText="180" w:rightFromText="180" w:vertAnchor="text" w:tblpY="1"/>
        <w:tblOverlap w:val="never"/>
        <w:tblW w:w="11095" w:type="dxa"/>
        <w:tblLook w:val="04A0" w:firstRow="1" w:lastRow="0" w:firstColumn="1" w:lastColumn="0" w:noHBand="0" w:noVBand="1"/>
      </w:tblPr>
      <w:tblGrid>
        <w:gridCol w:w="527"/>
        <w:gridCol w:w="6427"/>
        <w:gridCol w:w="2054"/>
        <w:gridCol w:w="2087"/>
      </w:tblGrid>
      <w:tr w:rsidR="00FB45C9" w:rsidRPr="002B44D6" w14:paraId="643C9E9C" w14:textId="7D99C52C" w:rsidTr="00BA260A">
        <w:trPr>
          <w:trHeight w:val="308"/>
        </w:trPr>
        <w:tc>
          <w:tcPr>
            <w:tcW w:w="110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3E33142C" w14:textId="77777777" w:rsidR="00FB45C9" w:rsidRPr="002B44D6" w:rsidRDefault="00FB45C9" w:rsidP="00BA260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NANCING</w:t>
            </w:r>
          </w:p>
          <w:p w14:paraId="0F2E1556" w14:textId="35998911" w:rsidR="00FB45C9" w:rsidRPr="002B44D6" w:rsidRDefault="00FB45C9" w:rsidP="00BA260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06AC2" w:rsidRPr="002B44D6" w14:paraId="660E0E1E" w14:textId="75F52A87" w:rsidTr="009D1FEB">
        <w:trPr>
          <w:trHeight w:val="308"/>
        </w:trPr>
        <w:tc>
          <w:tcPr>
            <w:tcW w:w="1109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D7647" w14:textId="35FBEFAF" w:rsidR="00D06AC2" w:rsidRPr="002B44D6" w:rsidRDefault="00D06AC2" w:rsidP="00BA260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lth financing and accounting</w:t>
            </w:r>
          </w:p>
        </w:tc>
      </w:tr>
      <w:tr w:rsidR="00D06AC2" w:rsidRPr="002B44D6" w14:paraId="3A1E7891" w14:textId="77777777" w:rsidTr="00D06AC2">
        <w:trPr>
          <w:trHeight w:val="308"/>
        </w:trPr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6F545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BFD75" w14:textId="19BB479F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 percentage of children coming to this hospital have health insurance</w:t>
            </w:r>
          </w:p>
        </w:tc>
        <w:tc>
          <w:tcPr>
            <w:tcW w:w="41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73D7A" w14:textId="0106BD23" w:rsidR="00D06AC2" w:rsidRPr="002B44D6" w:rsidRDefault="00D06AC2" w:rsidP="00D06AC2">
            <w:pPr>
              <w:pStyle w:val="NormalWeb"/>
              <w:rPr>
                <w:rFonts w:ascii="Calibri" w:hAnsi="Calibri" w:cs="Calibri"/>
                <w:sz w:val="18"/>
                <w:szCs w:val="18"/>
              </w:rPr>
            </w:pPr>
            <w:r w:rsidRPr="002B44D6">
              <w:rPr>
                <w:rFonts w:ascii="Calibri" w:hAnsi="Calibri" w:cs="Calibri"/>
                <w:sz w:val="18"/>
                <w:szCs w:val="18"/>
              </w:rPr>
              <w:sym w:font="Symbol" w:char="F0F0"/>
            </w:r>
            <w:r>
              <w:rPr>
                <w:rFonts w:ascii="Calibri" w:hAnsi="Calibri" w:cs="Calibri"/>
                <w:sz w:val="18"/>
                <w:szCs w:val="18"/>
              </w:rPr>
              <w:t xml:space="preserve"> None   </w:t>
            </w:r>
            <w:r w:rsidRPr="002B44D6">
              <w:rPr>
                <w:rFonts w:ascii="Calibri" w:hAnsi="Calibri" w:cs="Calibri"/>
                <w:sz w:val="18"/>
                <w:szCs w:val="18"/>
              </w:rPr>
              <w:sym w:font="Symbol" w:char="F0F0"/>
            </w:r>
            <w:r>
              <w:rPr>
                <w:rFonts w:ascii="Calibri" w:hAnsi="Calibri" w:cs="Calibri"/>
                <w:sz w:val="18"/>
                <w:szCs w:val="18"/>
              </w:rPr>
              <w:t xml:space="preserve"> Fewer than half  </w:t>
            </w:r>
            <w:r w:rsidRPr="002B44D6">
              <w:rPr>
                <w:rFonts w:ascii="Calibri" w:hAnsi="Calibri" w:cs="Calibri"/>
                <w:sz w:val="18"/>
                <w:szCs w:val="18"/>
              </w:rPr>
              <w:sym w:font="Symbol" w:char="F0F0"/>
            </w:r>
            <w:r>
              <w:rPr>
                <w:rFonts w:ascii="Calibri" w:hAnsi="Calibri" w:cs="Calibri"/>
                <w:sz w:val="18"/>
                <w:szCs w:val="18"/>
              </w:rPr>
              <w:t xml:space="preserve"> More than half  </w:t>
            </w:r>
            <w:r w:rsidRPr="002B44D6">
              <w:rPr>
                <w:rFonts w:ascii="Calibri" w:hAnsi="Calibri" w:cs="Calibri"/>
                <w:sz w:val="18"/>
                <w:szCs w:val="18"/>
              </w:rPr>
              <w:sym w:font="Symbol" w:char="F0F0"/>
            </w:r>
            <w:r>
              <w:rPr>
                <w:rFonts w:ascii="Calibri" w:hAnsi="Calibri" w:cs="Calibri"/>
                <w:sz w:val="18"/>
                <w:szCs w:val="18"/>
              </w:rPr>
              <w:t xml:space="preserve"> All </w:t>
            </w:r>
          </w:p>
        </w:tc>
      </w:tr>
      <w:tr w:rsidR="00D06AC2" w:rsidRPr="002B44D6" w14:paraId="242E641D" w14:textId="77EA96C0" w:rsidTr="00D06AC2">
        <w:trPr>
          <w:trHeight w:val="308"/>
        </w:trPr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088E3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04D32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ionally, is there government-sponsored health insurance/financing for children?</w:t>
            </w:r>
          </w:p>
        </w:tc>
        <w:tc>
          <w:tcPr>
            <w:tcW w:w="41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3A98A2" w14:textId="77777777" w:rsidR="00D06AC2" w:rsidRPr="002B44D6" w:rsidRDefault="00D06AC2" w:rsidP="00D06AC2">
            <w:pPr>
              <w:pStyle w:val="NormalWeb"/>
              <w:rPr>
                <w:rFonts w:ascii="Calibri" w:hAnsi="Calibri" w:cs="Calibri"/>
              </w:rPr>
            </w:pPr>
            <w:r w:rsidRPr="002B44D6">
              <w:rPr>
                <w:rFonts w:ascii="Calibri" w:hAnsi="Calibri" w:cs="Calibri"/>
                <w:sz w:val="18"/>
                <w:szCs w:val="18"/>
              </w:rPr>
              <w:sym w:font="Symbol" w:char="F0F0"/>
            </w:r>
            <w:r w:rsidRPr="002B44D6">
              <w:rPr>
                <w:rFonts w:ascii="Calibri" w:hAnsi="Calibri" w:cs="Calibri"/>
                <w:sz w:val="18"/>
                <w:szCs w:val="18"/>
              </w:rPr>
              <w:t xml:space="preserve"> Yes </w:t>
            </w:r>
            <w:r w:rsidRPr="002B44D6">
              <w:rPr>
                <w:rFonts w:ascii="Calibri" w:hAnsi="Calibri" w:cs="Calibri"/>
                <w:sz w:val="18"/>
                <w:szCs w:val="18"/>
              </w:rPr>
              <w:sym w:font="Symbol" w:char="F0F0"/>
            </w:r>
            <w:r w:rsidRPr="002B44D6">
              <w:rPr>
                <w:rFonts w:ascii="Calibri" w:hAnsi="Calibri" w:cs="Calibri"/>
                <w:sz w:val="18"/>
                <w:szCs w:val="18"/>
              </w:rPr>
              <w:t xml:space="preserve"> No </w:t>
            </w:r>
          </w:p>
          <w:p w14:paraId="7DA64B4B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6AC2" w:rsidRPr="002B44D6" w14:paraId="30A55CAF" w14:textId="77777777" w:rsidTr="00D06AC2">
        <w:trPr>
          <w:trHeight w:val="308"/>
        </w:trPr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D8411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0348D" w14:textId="785BAF20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n average, what percentage pediatric surgical costs for patients are covered by insurance?  </w:t>
            </w:r>
          </w:p>
        </w:tc>
        <w:tc>
          <w:tcPr>
            <w:tcW w:w="41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0CDDCA" w14:textId="7A928BD4" w:rsidR="00D06AC2" w:rsidRPr="002B44D6" w:rsidRDefault="00D06AC2" w:rsidP="00D06AC2">
            <w:pPr>
              <w:pStyle w:val="NormalWeb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D06AC2" w:rsidRPr="002B44D6" w14:paraId="2FC1501C" w14:textId="6FA36CB6" w:rsidTr="004C3AEA">
        <w:trPr>
          <w:trHeight w:val="308"/>
        </w:trPr>
        <w:tc>
          <w:tcPr>
            <w:tcW w:w="1109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E74AE" w14:textId="5799A18A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udget Alloca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D06AC2" w:rsidRPr="002B44D6" w14:paraId="6226AE8A" w14:textId="531F2D13" w:rsidTr="00D06AC2">
        <w:trPr>
          <w:trHeight w:val="308"/>
        </w:trPr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AFF04" w14:textId="7759198A" w:rsidR="00D06AC2" w:rsidRPr="002B44D6" w:rsidRDefault="00D06AC2" w:rsidP="00D06A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602CF" w14:textId="3E94D246" w:rsidR="00D06AC2" w:rsidRPr="002B44D6" w:rsidRDefault="00D06AC2" w:rsidP="00D06AC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nual hospital budget allotted to children’s surgery and anesthesia                                                                           </w:t>
            </w:r>
            <w:r w:rsidRPr="002B44D6">
              <w:rPr>
                <w:rFonts w:ascii="Calibri" w:hAnsi="Calibri" w:cs="Calibri"/>
                <w:color w:val="000000"/>
                <w:sz w:val="20"/>
                <w:szCs w:val="20"/>
              </w:rPr>
              <w:sym w:font="Symbol" w:char="F0F0"/>
            </w:r>
            <w:r w:rsidRPr="002B44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/A </w:t>
            </w:r>
          </w:p>
        </w:tc>
        <w:tc>
          <w:tcPr>
            <w:tcW w:w="41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D69927" w14:textId="5FA0C4B5" w:rsidR="00D06AC2" w:rsidRPr="002B44D6" w:rsidRDefault="00D06AC2" w:rsidP="00D06AC2">
            <w:pPr>
              <w:pStyle w:val="NormalWeb"/>
              <w:rPr>
                <w:rFonts w:ascii="Calibri" w:hAnsi="Calibri" w:cs="Calibri"/>
              </w:rPr>
            </w:pPr>
            <w:r w:rsidRPr="002B44D6">
              <w:rPr>
                <w:rFonts w:ascii="Calibri" w:hAnsi="Calibri" w:cs="Calibri"/>
                <w:sz w:val="18"/>
                <w:szCs w:val="18"/>
              </w:rPr>
              <w:t xml:space="preserve">Actual amount:          % of total budget: </w:t>
            </w:r>
          </w:p>
          <w:p w14:paraId="6E110119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6AC2" w:rsidRPr="002B44D6" w14:paraId="3649F2FE" w14:textId="1D641C10" w:rsidTr="00D06AC2">
        <w:trPr>
          <w:trHeight w:val="308"/>
        </w:trPr>
        <w:tc>
          <w:tcPr>
            <w:tcW w:w="6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ABF1C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  <w:r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st: average total inpatient cost for a patient for…</w:t>
            </w:r>
          </w:p>
          <w:p w14:paraId="6685CE58" w14:textId="2C447F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DBA3" w14:textId="1345D0C3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st </w:t>
            </w:r>
          </w:p>
        </w:tc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54E95" w14:textId="5500FC1C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% Out of Pocket </w:t>
            </w:r>
          </w:p>
        </w:tc>
      </w:tr>
      <w:tr w:rsidR="00D06AC2" w:rsidRPr="002B44D6" w14:paraId="7C7ACFD2" w14:textId="0EF46986" w:rsidTr="00D06AC2">
        <w:trPr>
          <w:trHeight w:val="308"/>
        </w:trPr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BC43A" w14:textId="07C1A525" w:rsidR="00D06AC2" w:rsidRPr="002B44D6" w:rsidRDefault="00D06AC2" w:rsidP="00D06A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3C9A0" w14:textId="70AB9FC8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diatric hernia/hydrocele repair 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6D57B6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80E06B" w14:textId="25651898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6AC2" w:rsidRPr="002B44D6" w14:paraId="134B37B1" w14:textId="582E3F30" w:rsidTr="00D06AC2">
        <w:trPr>
          <w:trHeight w:val="308"/>
        </w:trPr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39D2F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1CB25" w14:textId="754E6DB5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fracture management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267EF" w14:textId="58076839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3AF7DF" w14:textId="19FFB794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6AC2" w:rsidRPr="002B44D6" w14:paraId="088A5587" w14:textId="4E43DAE9" w:rsidTr="00D06AC2">
        <w:trPr>
          <w:trHeight w:val="308"/>
        </w:trPr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42E55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25317" w14:textId="57425CEE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diatric laparotomy 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1A8A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FFA1" w14:textId="2EA1841D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6AC2" w:rsidRPr="002B44D6" w14:paraId="0889E972" w14:textId="77777777" w:rsidTr="00D06AC2">
        <w:trPr>
          <w:trHeight w:val="308"/>
        </w:trPr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E9797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A4476" w14:textId="453EECD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appendectomy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13D15" w14:textId="5979D928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11CC9" w14:textId="77777777" w:rsidR="00D06AC2" w:rsidRPr="002B44D6" w:rsidRDefault="00D06AC2" w:rsidP="00D06AC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6AC2" w:rsidRPr="002B44D6" w14:paraId="06648D5B" w14:textId="77777777" w:rsidTr="00D06AC2">
        <w:trPr>
          <w:trHeight w:val="308"/>
        </w:trPr>
        <w:tc>
          <w:tcPr>
            <w:tcW w:w="6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123E4" w14:textId="00010590" w:rsidR="00D06AC2" w:rsidRPr="002B44D6" w:rsidRDefault="004F4340" w:rsidP="00D06A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 w:rsidR="00D06AC2"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vera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medical</w:t>
            </w:r>
            <w:r w:rsidR="00D06AC2" w:rsidRPr="002B44D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ost to a patient for a pediatric hernia/hydrocele repai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43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consider transport, lodging, food for patient and family)</w:t>
            </w:r>
          </w:p>
        </w:tc>
        <w:tc>
          <w:tcPr>
            <w:tcW w:w="4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CFF8C" w14:textId="7F71E333" w:rsidR="00D06AC2" w:rsidRPr="002B44D6" w:rsidRDefault="00D06AC2" w:rsidP="00D06AC2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</w:t>
            </w:r>
            <w:r w:rsidR="004F434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D06AC2" w:rsidRPr="002B44D6" w14:paraId="70141D3A" w14:textId="77777777" w:rsidTr="00D06AC2">
        <w:trPr>
          <w:trHeight w:val="308"/>
        </w:trPr>
        <w:tc>
          <w:tcPr>
            <w:tcW w:w="6954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8782F7" w14:textId="0A7F0920" w:rsidR="00D06AC2" w:rsidRPr="002B44D6" w:rsidRDefault="00D06AC2" w:rsidP="00D06AC2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1" w:type="dxa"/>
            <w:gridSpan w:val="2"/>
            <w:tcBorders>
              <w:top w:val="single" w:sz="4" w:space="0" w:color="auto"/>
            </w:tcBorders>
          </w:tcPr>
          <w:p w14:paraId="40B80E94" w14:textId="7F68DC47" w:rsidR="00D06AC2" w:rsidRPr="002B44D6" w:rsidRDefault="00D06AC2" w:rsidP="00D06AC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6B2993B3" w14:textId="493DA44E" w:rsidR="00D06AC2" w:rsidRDefault="004F4340">
      <w:r w:rsidRPr="002B44D6">
        <w:rPr>
          <w:rFonts w:ascii="Calibri" w:eastAsia="Times New Roman" w:hAnsi="Calibri" w:cs="Calibri"/>
          <w:b/>
          <w:bCs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391321" wp14:editId="09AE00CF">
                <wp:simplePos x="0" y="0"/>
                <wp:positionH relativeFrom="column">
                  <wp:posOffset>7090154</wp:posOffset>
                </wp:positionH>
                <wp:positionV relativeFrom="paragraph">
                  <wp:posOffset>-19996</wp:posOffset>
                </wp:positionV>
                <wp:extent cx="1949787" cy="359923"/>
                <wp:effectExtent l="0" t="0" r="19050" b="889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9787" cy="35992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DE03DB" w14:textId="77777777" w:rsidR="00BA260A" w:rsidRDefault="00BA260A" w:rsidP="00BA260A">
                            <w:pPr>
                              <w:jc w:val="center"/>
                            </w:pPr>
                            <w:r>
                              <w:t>Com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391321" id="Rectangle 6" o:spid="_x0000_s1032" style="position:absolute;margin-left:558.3pt;margin-top:-1.55pt;width:153.55pt;height:28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" fillcolor="white [3201]" strokecolor="black [3200]" strokeweight="1pt">
                <v:textbox>
                  <w:txbxContent>
                    <w:p w14:paraId="1ADE03DB" w14:textId="77777777" w:rsidR="00BA260A" w:rsidRDefault="00BA260A" w:rsidP="00BA260A">
                      <w:pPr>
                        <w:jc w:val="center"/>
                      </w:pPr>
                      <w:r>
                        <w:t>Comments</w:t>
                      </w:r>
                    </w:p>
                  </w:txbxContent>
                </v:textbox>
              </v:rect>
            </w:pict>
          </mc:Fallback>
        </mc:AlternateContent>
      </w:r>
    </w:p>
    <w:p w14:paraId="5F9B4E30" w14:textId="38BFB2B5" w:rsidR="00D06AC2" w:rsidRDefault="00D06AC2">
      <w:pPr>
        <w:rPr>
          <w:rFonts w:ascii="Calibri" w:hAnsi="Calibri" w:cs="Calibri"/>
        </w:rPr>
      </w:pPr>
    </w:p>
    <w:p w14:paraId="280155C9" w14:textId="715A7489" w:rsidR="00BA260A" w:rsidRPr="002B44D6" w:rsidRDefault="00BA260A">
      <w:pPr>
        <w:rPr>
          <w:rFonts w:ascii="Calibri" w:hAnsi="Calibri" w:cs="Calibri"/>
        </w:rPr>
      </w:pPr>
    </w:p>
    <w:p w14:paraId="64137162" w14:textId="32423908" w:rsidR="00D06AC2" w:rsidRDefault="00D06AC2"/>
    <w:p w14:paraId="4BF9471D" w14:textId="7904BC0D" w:rsidR="00D06AC2" w:rsidRDefault="00D06AC2"/>
    <w:tbl>
      <w:tblPr>
        <w:tblW w:w="11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"/>
        <w:gridCol w:w="7984"/>
        <w:gridCol w:w="2778"/>
      </w:tblGrid>
      <w:tr w:rsidR="00D06AC2" w:rsidRPr="002B44D6" w14:paraId="6684C0E4" w14:textId="77777777" w:rsidTr="00A95507">
        <w:trPr>
          <w:trHeight w:val="409"/>
        </w:trPr>
        <w:tc>
          <w:tcPr>
            <w:tcW w:w="11116" w:type="dxa"/>
            <w:gridSpan w:val="3"/>
            <w:shd w:val="clear" w:color="auto" w:fill="D0CECE" w:themeFill="background2" w:themeFillShade="E6"/>
            <w:vAlign w:val="bottom"/>
          </w:tcPr>
          <w:p w14:paraId="4E4FCD53" w14:textId="5DAB9665" w:rsidR="00D06AC2" w:rsidRPr="002B44D6" w:rsidRDefault="00D06AC2" w:rsidP="00A95507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2B44D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TRAINING AND RESEARCH</w:t>
            </w:r>
          </w:p>
        </w:tc>
      </w:tr>
      <w:tr w:rsidR="00D06AC2" w:rsidRPr="002B44D6" w14:paraId="325423BC" w14:textId="77777777" w:rsidTr="00A95507">
        <w:trPr>
          <w:trHeight w:val="409"/>
        </w:trPr>
        <w:tc>
          <w:tcPr>
            <w:tcW w:w="354" w:type="dxa"/>
            <w:shd w:val="clear" w:color="auto" w:fill="auto"/>
            <w:vAlign w:val="bottom"/>
            <w:hideMark/>
          </w:tcPr>
          <w:p w14:paraId="0DE8DF92" w14:textId="77777777" w:rsidR="00D06AC2" w:rsidRPr="002B44D6" w:rsidRDefault="00D06AC2" w:rsidP="00A95507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984" w:type="dxa"/>
            <w:shd w:val="clear" w:color="auto" w:fill="auto"/>
            <w:vAlign w:val="bottom"/>
            <w:hideMark/>
          </w:tcPr>
          <w:p w14:paraId="39D5975E" w14:textId="43DF6457" w:rsidR="00D06AC2" w:rsidRPr="002B44D6" w:rsidRDefault="00D06AC2" w:rsidP="00A955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many ongoing research projects involve children’s surgery (this may include quality improvement projects)?</w:t>
            </w:r>
          </w:p>
        </w:tc>
        <w:tc>
          <w:tcPr>
            <w:tcW w:w="2778" w:type="dxa"/>
          </w:tcPr>
          <w:p w14:paraId="521CB4E2" w14:textId="77777777" w:rsidR="00D06AC2" w:rsidRPr="002B44D6" w:rsidRDefault="00D06AC2" w:rsidP="00A955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D06AC2" w:rsidRPr="002B44D6" w14:paraId="4E3493D4" w14:textId="77777777" w:rsidTr="00A95507">
        <w:trPr>
          <w:trHeight w:val="409"/>
        </w:trPr>
        <w:tc>
          <w:tcPr>
            <w:tcW w:w="354" w:type="dxa"/>
            <w:shd w:val="clear" w:color="auto" w:fill="auto"/>
            <w:vAlign w:val="bottom"/>
            <w:hideMark/>
          </w:tcPr>
          <w:p w14:paraId="60EBB0C5" w14:textId="77777777" w:rsidR="00D06AC2" w:rsidRPr="002B44D6" w:rsidRDefault="00D06AC2" w:rsidP="00A955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84" w:type="dxa"/>
            <w:shd w:val="clear" w:color="auto" w:fill="auto"/>
            <w:vAlign w:val="bottom"/>
            <w:hideMark/>
          </w:tcPr>
          <w:p w14:paraId="4CE96EBA" w14:textId="1F591581" w:rsidR="00D06AC2" w:rsidRPr="002B44D6" w:rsidRDefault="00D06AC2" w:rsidP="00A955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many ongoing research projects involve pediatric anesthesia?</w:t>
            </w:r>
          </w:p>
        </w:tc>
        <w:tc>
          <w:tcPr>
            <w:tcW w:w="2778" w:type="dxa"/>
          </w:tcPr>
          <w:p w14:paraId="3249A465" w14:textId="77777777" w:rsidR="00D06AC2" w:rsidRPr="002B44D6" w:rsidRDefault="00D06AC2" w:rsidP="00A955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D06AC2" w:rsidRPr="002B44D6" w14:paraId="580A09F7" w14:textId="77777777" w:rsidTr="00A95507">
        <w:trPr>
          <w:trHeight w:val="409"/>
        </w:trPr>
        <w:tc>
          <w:tcPr>
            <w:tcW w:w="354" w:type="dxa"/>
            <w:shd w:val="clear" w:color="auto" w:fill="auto"/>
            <w:vAlign w:val="bottom"/>
            <w:hideMark/>
          </w:tcPr>
          <w:p w14:paraId="5217FD63" w14:textId="77777777" w:rsidR="00D06AC2" w:rsidRPr="002B44D6" w:rsidRDefault="00D06AC2" w:rsidP="00A955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84" w:type="dxa"/>
            <w:shd w:val="clear" w:color="auto" w:fill="auto"/>
            <w:vAlign w:val="bottom"/>
            <w:hideMark/>
          </w:tcPr>
          <w:p w14:paraId="7D60A2D7" w14:textId="77005B7A" w:rsidR="00D06AC2" w:rsidRPr="002B44D6" w:rsidRDefault="00D06AC2" w:rsidP="00A955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many ongoing research projects involve pediatric nursing?</w:t>
            </w:r>
          </w:p>
        </w:tc>
        <w:tc>
          <w:tcPr>
            <w:tcW w:w="2778" w:type="dxa"/>
          </w:tcPr>
          <w:p w14:paraId="7F54172D" w14:textId="77777777" w:rsidR="00D06AC2" w:rsidRPr="002B44D6" w:rsidRDefault="00D06AC2" w:rsidP="00A955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  <w:tr w:rsidR="00D06AC2" w:rsidRPr="002B44D6" w14:paraId="61983943" w14:textId="77777777" w:rsidTr="00A95507">
        <w:trPr>
          <w:trHeight w:val="409"/>
        </w:trPr>
        <w:tc>
          <w:tcPr>
            <w:tcW w:w="354" w:type="dxa"/>
            <w:shd w:val="clear" w:color="auto" w:fill="auto"/>
            <w:vAlign w:val="bottom"/>
            <w:hideMark/>
          </w:tcPr>
          <w:p w14:paraId="142D22DF" w14:textId="77777777" w:rsidR="00D06AC2" w:rsidRPr="002B44D6" w:rsidRDefault="00D06AC2" w:rsidP="00A955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84" w:type="dxa"/>
            <w:shd w:val="clear" w:color="auto" w:fill="auto"/>
            <w:vAlign w:val="bottom"/>
            <w:hideMark/>
          </w:tcPr>
          <w:p w14:paraId="229F8C32" w14:textId="3AB7E4DA" w:rsidR="00D06AC2" w:rsidRPr="002B44D6" w:rsidRDefault="00D06AC2" w:rsidP="00A955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w many workshops, trainings, and lectures related to pediatric surgery or perioperative care are in an average month?</w:t>
            </w:r>
          </w:p>
        </w:tc>
        <w:tc>
          <w:tcPr>
            <w:tcW w:w="2778" w:type="dxa"/>
          </w:tcPr>
          <w:p w14:paraId="5DD22311" w14:textId="77777777" w:rsidR="00D06AC2" w:rsidRPr="002B44D6" w:rsidRDefault="00D06AC2" w:rsidP="00A955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44D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</w:p>
        </w:tc>
      </w:tr>
    </w:tbl>
    <w:p w14:paraId="3B9D4147" w14:textId="16D31781" w:rsidR="00BA260A" w:rsidRPr="0099496E" w:rsidRDefault="00BA260A" w:rsidP="00D06AC2">
      <w:pPr>
        <w:rPr>
          <w:rFonts w:ascii="Calibri" w:hAnsi="Calibri" w:cs="Calibri"/>
        </w:rPr>
      </w:pPr>
    </w:p>
    <w:sectPr w:rsidR="00BA260A" w:rsidRPr="0099496E" w:rsidSect="00BD38F4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F63F6" w14:textId="77777777" w:rsidR="00B21F69" w:rsidRDefault="00B21F69" w:rsidP="00E17F8C">
      <w:r>
        <w:separator/>
      </w:r>
    </w:p>
  </w:endnote>
  <w:endnote w:type="continuationSeparator" w:id="0">
    <w:p w14:paraId="481C15F3" w14:textId="77777777" w:rsidR="00B21F69" w:rsidRDefault="00B21F69" w:rsidP="00E17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B9DCF" w14:textId="77777777" w:rsidR="00B21F69" w:rsidRDefault="00B21F69" w:rsidP="00E17F8C">
      <w:r>
        <w:separator/>
      </w:r>
    </w:p>
  </w:footnote>
  <w:footnote w:type="continuationSeparator" w:id="0">
    <w:p w14:paraId="22EC4D9C" w14:textId="77777777" w:rsidR="00B21F69" w:rsidRDefault="00B21F69" w:rsidP="00E17F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21873" w14:textId="54D328C8" w:rsidR="00E17F8C" w:rsidRDefault="00E324E4">
    <w:pPr>
      <w:pStyle w:val="Header"/>
    </w:pPr>
    <w:r>
      <w:rPr>
        <w:b/>
        <w:bCs/>
      </w:rPr>
      <w:t>Hospital Name:</w:t>
    </w:r>
    <w:r w:rsidR="009C45F3">
      <w:rPr>
        <w:b/>
        <w:bCs/>
      </w:rPr>
      <w:t xml:space="preserve"> </w:t>
    </w:r>
    <w:r w:rsidR="009C45F3">
      <w:rPr>
        <w:b/>
        <w:bCs/>
      </w:rPr>
      <w:tab/>
    </w:r>
    <w:r w:rsidR="009C45F3">
      <w:rPr>
        <w:b/>
        <w:bCs/>
      </w:rPr>
      <w:tab/>
    </w:r>
    <w:r w:rsidR="009C45F3">
      <w:rPr>
        <w:b/>
        <w:bCs/>
      </w:rPr>
      <w:tab/>
    </w:r>
    <w:r w:rsidR="00E17F8C">
      <w:br/>
    </w:r>
    <w:r w:rsidR="00E17F8C" w:rsidRPr="009C45F3">
      <w:rPr>
        <w:b/>
        <w:bCs/>
      </w:rPr>
      <w:t>Date</w:t>
    </w:r>
    <w:r w:rsidR="009C45F3" w:rsidRPr="009C45F3">
      <w:rPr>
        <w:b/>
        <w:bCs/>
      </w:rPr>
      <w:t xml:space="preserve">: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82BD0"/>
    <w:multiLevelType w:val="hybridMultilevel"/>
    <w:tmpl w:val="E6E0C300"/>
    <w:lvl w:ilvl="0" w:tplc="097670A4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45C0D"/>
    <w:multiLevelType w:val="hybridMultilevel"/>
    <w:tmpl w:val="EA7C552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D60D0"/>
    <w:multiLevelType w:val="hybridMultilevel"/>
    <w:tmpl w:val="EA7C552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3162ED"/>
    <w:multiLevelType w:val="hybridMultilevel"/>
    <w:tmpl w:val="C180F07E"/>
    <w:lvl w:ilvl="0" w:tplc="CF0823E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C025AD"/>
    <w:multiLevelType w:val="hybridMultilevel"/>
    <w:tmpl w:val="71C894C4"/>
    <w:lvl w:ilvl="0" w:tplc="F8380190">
      <w:start w:val="1"/>
      <w:numFmt w:val="decimal"/>
      <w:lvlText w:val="%1)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B50249"/>
    <w:multiLevelType w:val="hybridMultilevel"/>
    <w:tmpl w:val="8BE8A5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855BD2"/>
    <w:multiLevelType w:val="hybridMultilevel"/>
    <w:tmpl w:val="9202E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ED5335"/>
    <w:multiLevelType w:val="hybridMultilevel"/>
    <w:tmpl w:val="12BCF908"/>
    <w:lvl w:ilvl="0" w:tplc="5F3C1F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154B84"/>
    <w:multiLevelType w:val="hybridMultilevel"/>
    <w:tmpl w:val="EA7C5528"/>
    <w:lvl w:ilvl="0" w:tplc="C23E5D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A3112A"/>
    <w:multiLevelType w:val="hybridMultilevel"/>
    <w:tmpl w:val="913635B8"/>
    <w:lvl w:ilvl="0" w:tplc="9A70636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9"/>
  </w:num>
  <w:num w:numId="5">
    <w:abstractNumId w:val="3"/>
  </w:num>
  <w:num w:numId="6">
    <w:abstractNumId w:val="8"/>
  </w:num>
  <w:num w:numId="7">
    <w:abstractNumId w:val="7"/>
  </w:num>
  <w:num w:numId="8">
    <w:abstractNumId w:val="1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BC"/>
    <w:rsid w:val="00003422"/>
    <w:rsid w:val="000236DF"/>
    <w:rsid w:val="00026358"/>
    <w:rsid w:val="00036367"/>
    <w:rsid w:val="000421CC"/>
    <w:rsid w:val="000460ED"/>
    <w:rsid w:val="00052966"/>
    <w:rsid w:val="00053D90"/>
    <w:rsid w:val="00060921"/>
    <w:rsid w:val="00081E0D"/>
    <w:rsid w:val="00090618"/>
    <w:rsid w:val="00095D64"/>
    <w:rsid w:val="000A2F7A"/>
    <w:rsid w:val="000D2EE3"/>
    <w:rsid w:val="000F6094"/>
    <w:rsid w:val="0015455F"/>
    <w:rsid w:val="00180DDC"/>
    <w:rsid w:val="001A2B1A"/>
    <w:rsid w:val="001F594B"/>
    <w:rsid w:val="00200546"/>
    <w:rsid w:val="0021649D"/>
    <w:rsid w:val="002240FE"/>
    <w:rsid w:val="0022760F"/>
    <w:rsid w:val="00262536"/>
    <w:rsid w:val="0027526E"/>
    <w:rsid w:val="00282929"/>
    <w:rsid w:val="0029110B"/>
    <w:rsid w:val="002B0F67"/>
    <w:rsid w:val="002B44D6"/>
    <w:rsid w:val="002C4410"/>
    <w:rsid w:val="002C7F11"/>
    <w:rsid w:val="002D7E61"/>
    <w:rsid w:val="002F74FC"/>
    <w:rsid w:val="00307579"/>
    <w:rsid w:val="00333755"/>
    <w:rsid w:val="003574A6"/>
    <w:rsid w:val="00357FCB"/>
    <w:rsid w:val="00361847"/>
    <w:rsid w:val="00370C1F"/>
    <w:rsid w:val="00373BEB"/>
    <w:rsid w:val="003756B0"/>
    <w:rsid w:val="003B0089"/>
    <w:rsid w:val="003D1E64"/>
    <w:rsid w:val="0040776E"/>
    <w:rsid w:val="004205BF"/>
    <w:rsid w:val="00436E56"/>
    <w:rsid w:val="00437BBF"/>
    <w:rsid w:val="004456BC"/>
    <w:rsid w:val="00446B2D"/>
    <w:rsid w:val="004576D0"/>
    <w:rsid w:val="0046186D"/>
    <w:rsid w:val="00481167"/>
    <w:rsid w:val="00491EA1"/>
    <w:rsid w:val="00492D39"/>
    <w:rsid w:val="004A5E18"/>
    <w:rsid w:val="004A61B2"/>
    <w:rsid w:val="004B77B8"/>
    <w:rsid w:val="004E0998"/>
    <w:rsid w:val="004E5A1C"/>
    <w:rsid w:val="004E6AA7"/>
    <w:rsid w:val="004F1A5D"/>
    <w:rsid w:val="004F4340"/>
    <w:rsid w:val="004F61B9"/>
    <w:rsid w:val="005059C3"/>
    <w:rsid w:val="005276D5"/>
    <w:rsid w:val="00532131"/>
    <w:rsid w:val="00532FA3"/>
    <w:rsid w:val="005528CF"/>
    <w:rsid w:val="00556666"/>
    <w:rsid w:val="005620D2"/>
    <w:rsid w:val="0056551F"/>
    <w:rsid w:val="00570F87"/>
    <w:rsid w:val="0057103B"/>
    <w:rsid w:val="00580AA1"/>
    <w:rsid w:val="00581BA3"/>
    <w:rsid w:val="005B1FC9"/>
    <w:rsid w:val="005B7E4C"/>
    <w:rsid w:val="005C06F9"/>
    <w:rsid w:val="005D19F6"/>
    <w:rsid w:val="005D5A03"/>
    <w:rsid w:val="005E14DE"/>
    <w:rsid w:val="005E5349"/>
    <w:rsid w:val="005E562C"/>
    <w:rsid w:val="005F4F49"/>
    <w:rsid w:val="006012B3"/>
    <w:rsid w:val="006032DA"/>
    <w:rsid w:val="00603963"/>
    <w:rsid w:val="00603F6A"/>
    <w:rsid w:val="006073A2"/>
    <w:rsid w:val="00616BF0"/>
    <w:rsid w:val="00625993"/>
    <w:rsid w:val="00646018"/>
    <w:rsid w:val="00647743"/>
    <w:rsid w:val="00662D8C"/>
    <w:rsid w:val="0066727F"/>
    <w:rsid w:val="00684ECF"/>
    <w:rsid w:val="00690D65"/>
    <w:rsid w:val="0069158E"/>
    <w:rsid w:val="006C4458"/>
    <w:rsid w:val="006E7954"/>
    <w:rsid w:val="006F1C31"/>
    <w:rsid w:val="0070731B"/>
    <w:rsid w:val="007102B6"/>
    <w:rsid w:val="00715A65"/>
    <w:rsid w:val="00716D4E"/>
    <w:rsid w:val="0072030E"/>
    <w:rsid w:val="00723D38"/>
    <w:rsid w:val="007247B4"/>
    <w:rsid w:val="00736AD8"/>
    <w:rsid w:val="00750232"/>
    <w:rsid w:val="00752D31"/>
    <w:rsid w:val="00753950"/>
    <w:rsid w:val="007577A1"/>
    <w:rsid w:val="007578D4"/>
    <w:rsid w:val="00760094"/>
    <w:rsid w:val="007726D7"/>
    <w:rsid w:val="0078103B"/>
    <w:rsid w:val="0079492C"/>
    <w:rsid w:val="007A0138"/>
    <w:rsid w:val="007A6144"/>
    <w:rsid w:val="007B0620"/>
    <w:rsid w:val="007B5A1F"/>
    <w:rsid w:val="007C06CE"/>
    <w:rsid w:val="007C2B41"/>
    <w:rsid w:val="007C69D7"/>
    <w:rsid w:val="007D6464"/>
    <w:rsid w:val="007E75F8"/>
    <w:rsid w:val="007F2708"/>
    <w:rsid w:val="00804E07"/>
    <w:rsid w:val="00817026"/>
    <w:rsid w:val="008218FB"/>
    <w:rsid w:val="00822827"/>
    <w:rsid w:val="0082509B"/>
    <w:rsid w:val="00825211"/>
    <w:rsid w:val="008431DB"/>
    <w:rsid w:val="0084681B"/>
    <w:rsid w:val="00853A67"/>
    <w:rsid w:val="00856B69"/>
    <w:rsid w:val="00857E20"/>
    <w:rsid w:val="00862ED2"/>
    <w:rsid w:val="008634C2"/>
    <w:rsid w:val="00863939"/>
    <w:rsid w:val="00871105"/>
    <w:rsid w:val="00880A65"/>
    <w:rsid w:val="008872DF"/>
    <w:rsid w:val="00890D6D"/>
    <w:rsid w:val="008A0CAA"/>
    <w:rsid w:val="008A3294"/>
    <w:rsid w:val="008C07B3"/>
    <w:rsid w:val="008C4EC2"/>
    <w:rsid w:val="008C57D1"/>
    <w:rsid w:val="008D1F49"/>
    <w:rsid w:val="00906B65"/>
    <w:rsid w:val="00906C90"/>
    <w:rsid w:val="00926F34"/>
    <w:rsid w:val="009415FF"/>
    <w:rsid w:val="00941F31"/>
    <w:rsid w:val="00944558"/>
    <w:rsid w:val="0094762E"/>
    <w:rsid w:val="00954043"/>
    <w:rsid w:val="00957AD1"/>
    <w:rsid w:val="009620EF"/>
    <w:rsid w:val="00971DA4"/>
    <w:rsid w:val="00981F5F"/>
    <w:rsid w:val="009878A4"/>
    <w:rsid w:val="0099496E"/>
    <w:rsid w:val="00996ABC"/>
    <w:rsid w:val="009A31D9"/>
    <w:rsid w:val="009C45F3"/>
    <w:rsid w:val="009C59A2"/>
    <w:rsid w:val="009D300C"/>
    <w:rsid w:val="009E04BA"/>
    <w:rsid w:val="009F0229"/>
    <w:rsid w:val="00A00B7F"/>
    <w:rsid w:val="00A163CF"/>
    <w:rsid w:val="00A26C93"/>
    <w:rsid w:val="00A35193"/>
    <w:rsid w:val="00A35502"/>
    <w:rsid w:val="00A47D86"/>
    <w:rsid w:val="00A6674E"/>
    <w:rsid w:val="00A67366"/>
    <w:rsid w:val="00A82F11"/>
    <w:rsid w:val="00A87AC4"/>
    <w:rsid w:val="00A94A8B"/>
    <w:rsid w:val="00A94B3D"/>
    <w:rsid w:val="00AC1450"/>
    <w:rsid w:val="00AC2FAA"/>
    <w:rsid w:val="00AD3843"/>
    <w:rsid w:val="00AD6857"/>
    <w:rsid w:val="00AE4EEC"/>
    <w:rsid w:val="00AE72F9"/>
    <w:rsid w:val="00AE7EBC"/>
    <w:rsid w:val="00AF65B5"/>
    <w:rsid w:val="00B00AC8"/>
    <w:rsid w:val="00B01A84"/>
    <w:rsid w:val="00B16D6A"/>
    <w:rsid w:val="00B21F69"/>
    <w:rsid w:val="00B31F9C"/>
    <w:rsid w:val="00B406C5"/>
    <w:rsid w:val="00B4284C"/>
    <w:rsid w:val="00B43505"/>
    <w:rsid w:val="00B47EFA"/>
    <w:rsid w:val="00B55C59"/>
    <w:rsid w:val="00B67AC7"/>
    <w:rsid w:val="00B831E5"/>
    <w:rsid w:val="00BA1351"/>
    <w:rsid w:val="00BA260A"/>
    <w:rsid w:val="00BB650D"/>
    <w:rsid w:val="00BD38F4"/>
    <w:rsid w:val="00BE1123"/>
    <w:rsid w:val="00BE4CBC"/>
    <w:rsid w:val="00BF45DF"/>
    <w:rsid w:val="00C1101B"/>
    <w:rsid w:val="00C20988"/>
    <w:rsid w:val="00C23151"/>
    <w:rsid w:val="00C27888"/>
    <w:rsid w:val="00C368FE"/>
    <w:rsid w:val="00C4636E"/>
    <w:rsid w:val="00C6749E"/>
    <w:rsid w:val="00C77C6F"/>
    <w:rsid w:val="00C854ED"/>
    <w:rsid w:val="00C9782A"/>
    <w:rsid w:val="00CA05BD"/>
    <w:rsid w:val="00CA0BA0"/>
    <w:rsid w:val="00CD3B37"/>
    <w:rsid w:val="00CD60A5"/>
    <w:rsid w:val="00D06AC2"/>
    <w:rsid w:val="00D15CE6"/>
    <w:rsid w:val="00D3246B"/>
    <w:rsid w:val="00D329FD"/>
    <w:rsid w:val="00D460E8"/>
    <w:rsid w:val="00D51739"/>
    <w:rsid w:val="00D613D3"/>
    <w:rsid w:val="00D9478F"/>
    <w:rsid w:val="00D94BEC"/>
    <w:rsid w:val="00D978B9"/>
    <w:rsid w:val="00DB62C7"/>
    <w:rsid w:val="00DD60DB"/>
    <w:rsid w:val="00DE2425"/>
    <w:rsid w:val="00DF7054"/>
    <w:rsid w:val="00E012E2"/>
    <w:rsid w:val="00E17F8C"/>
    <w:rsid w:val="00E324E4"/>
    <w:rsid w:val="00E3288A"/>
    <w:rsid w:val="00E47007"/>
    <w:rsid w:val="00E8450C"/>
    <w:rsid w:val="00E85F0F"/>
    <w:rsid w:val="00E869B5"/>
    <w:rsid w:val="00EB1FDC"/>
    <w:rsid w:val="00ED17EF"/>
    <w:rsid w:val="00EE1EE6"/>
    <w:rsid w:val="00EE64F7"/>
    <w:rsid w:val="00EF2081"/>
    <w:rsid w:val="00EF2C96"/>
    <w:rsid w:val="00EF7315"/>
    <w:rsid w:val="00F03CA8"/>
    <w:rsid w:val="00F1404A"/>
    <w:rsid w:val="00F20246"/>
    <w:rsid w:val="00F20D0A"/>
    <w:rsid w:val="00F26DDD"/>
    <w:rsid w:val="00F43EAB"/>
    <w:rsid w:val="00F54C04"/>
    <w:rsid w:val="00F61F84"/>
    <w:rsid w:val="00F83020"/>
    <w:rsid w:val="00F908B2"/>
    <w:rsid w:val="00F926BB"/>
    <w:rsid w:val="00F9415E"/>
    <w:rsid w:val="00FA28E0"/>
    <w:rsid w:val="00FA33FB"/>
    <w:rsid w:val="00FA5252"/>
    <w:rsid w:val="00FB45C9"/>
    <w:rsid w:val="00FC5180"/>
    <w:rsid w:val="00FD15B6"/>
    <w:rsid w:val="00FE5EB5"/>
    <w:rsid w:val="00FF0F15"/>
    <w:rsid w:val="00FF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D5AB6"/>
  <w15:chartTrackingRefBased/>
  <w15:docId w15:val="{5D51AC8B-DC7B-554E-BA00-7C9E4FB07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4EC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F61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3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31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3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1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7E4C"/>
  </w:style>
  <w:style w:type="table" w:styleId="TableGrid">
    <w:name w:val="Table Grid"/>
    <w:basedOn w:val="TableNormal"/>
    <w:uiPriority w:val="39"/>
    <w:rsid w:val="00C46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7F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7F8C"/>
  </w:style>
  <w:style w:type="paragraph" w:styleId="Footer">
    <w:name w:val="footer"/>
    <w:basedOn w:val="Normal"/>
    <w:link w:val="FooterChar"/>
    <w:uiPriority w:val="99"/>
    <w:unhideWhenUsed/>
    <w:rsid w:val="00E17F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0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9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33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5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1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25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94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9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5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8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2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4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2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03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1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0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88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544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73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63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231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70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5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1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68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4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3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2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5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6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8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5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4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49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5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0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3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4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9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49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724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971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9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74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73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9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4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5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2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52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1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3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8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48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6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1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3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17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1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8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0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0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06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2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22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85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30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3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0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2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0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83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81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5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25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8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15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34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83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91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67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4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6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2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2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03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0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3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87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7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2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6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0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82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8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7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26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94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5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44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04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6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3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1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0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03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81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3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2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0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99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45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8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16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894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3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8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6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76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444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76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08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0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55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22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05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9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34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5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1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8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9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5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2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20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4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4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12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54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35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55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0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8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9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0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4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33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57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8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9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6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76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74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9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5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8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0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5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1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0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7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16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13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15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27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88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388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25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3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0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4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97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7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54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14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9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52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8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34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3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0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1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9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3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0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3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9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0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2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86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55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4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1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0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23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9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7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65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8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7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8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4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8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30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2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0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8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33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9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3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72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4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17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1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9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9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9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1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8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92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13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9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0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8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5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5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3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7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60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0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92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99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14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92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4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46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4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5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76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56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659AC7-18CD-1347-882B-6197A6D2B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86</Words>
  <Characters>1303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uss</dc:creator>
  <cp:keywords/>
  <dc:description/>
  <cp:lastModifiedBy>Sarah Nuss</cp:lastModifiedBy>
  <cp:revision>2</cp:revision>
  <cp:lastPrinted>2023-12-06T15:14:00Z</cp:lastPrinted>
  <dcterms:created xsi:type="dcterms:W3CDTF">2023-12-06T15:16:00Z</dcterms:created>
  <dcterms:modified xsi:type="dcterms:W3CDTF">2023-12-06T15:16:00Z</dcterms:modified>
</cp:coreProperties>
</file>